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95ED94" w14:textId="77777777" w:rsidR="00FE4C78" w:rsidRPr="005D4DCD" w:rsidRDefault="00FE4C78" w:rsidP="00FE4C7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D4DCD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dditional File</w:t>
      </w:r>
      <w:r w:rsidRPr="005D4DC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.</w:t>
      </w:r>
      <w:bookmarkStart w:id="0" w:name="_GoBack"/>
      <w:bookmarkEnd w:id="0"/>
    </w:p>
    <w:tbl>
      <w:tblPr>
        <w:tblStyle w:val="3"/>
        <w:tblW w:w="500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0"/>
        <w:gridCol w:w="1068"/>
        <w:gridCol w:w="1068"/>
        <w:gridCol w:w="288"/>
        <w:gridCol w:w="1067"/>
        <w:gridCol w:w="1045"/>
        <w:gridCol w:w="299"/>
        <w:gridCol w:w="11"/>
        <w:gridCol w:w="1067"/>
        <w:gridCol w:w="1070"/>
        <w:gridCol w:w="252"/>
        <w:gridCol w:w="1067"/>
        <w:gridCol w:w="1073"/>
        <w:gridCol w:w="412"/>
        <w:gridCol w:w="2063"/>
        <w:gridCol w:w="19"/>
      </w:tblGrid>
      <w:tr w:rsidR="00F31284" w:rsidRPr="00F31284" w14:paraId="3390E7B1" w14:textId="77777777" w:rsidTr="00EE424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" w:type="pct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93" w:type="pct"/>
            <w:gridSpan w:val="15"/>
            <w:shd w:val="clear" w:color="auto" w:fill="auto"/>
            <w:noWrap/>
            <w:hideMark/>
          </w:tcPr>
          <w:p w14:paraId="555EDEA9" w14:textId="77777777" w:rsidR="00D5428B" w:rsidRPr="00F31284" w:rsidRDefault="00D5428B" w:rsidP="00FE4C78">
            <w:pPr>
              <w:widowControl/>
              <w:wordWrap/>
              <w:autoSpaceDE/>
              <w:autoSpaceDN/>
              <w:ind w:leftChars="-54" w:left="-108"/>
              <w:jc w:val="left"/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  <w:t xml:space="preserve">Supplementary Table 1. </w:t>
            </w:r>
            <w:r w:rsidRPr="00F31284">
              <w:rPr>
                <w:rFonts w:ascii="Times New Roman" w:eastAsia="맑은 고딕" w:hAnsi="Times New Roman" w:cs="Times New Roman"/>
                <w:b w:val="0"/>
                <w:i w:val="0"/>
                <w:kern w:val="0"/>
                <w:sz w:val="24"/>
                <w:szCs w:val="24"/>
              </w:rPr>
              <w:t>Results of bisulfite pyrosequencing</w:t>
            </w:r>
          </w:p>
        </w:tc>
      </w:tr>
      <w:tr w:rsidR="00F31284" w:rsidRPr="00F31284" w14:paraId="0324B561" w14:textId="77777777" w:rsidTr="00EE4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53329" w14:textId="77777777" w:rsidR="00EE424A" w:rsidRPr="00F31284" w:rsidRDefault="00EE424A" w:rsidP="00EE42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  <w:t>Patient No.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9F23" w14:textId="77777777" w:rsidR="00EE424A" w:rsidRPr="00F31284" w:rsidRDefault="00EE424A" w:rsidP="00EE42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lood</w:t>
            </w:r>
          </w:p>
        </w:tc>
        <w:tc>
          <w:tcPr>
            <w:tcW w:w="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DC320" w14:textId="3D0CF0FE" w:rsidR="00EE424A" w:rsidRPr="00F31284" w:rsidRDefault="00EE424A" w:rsidP="00EE42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926B" w14:textId="77777777" w:rsidR="00EE424A" w:rsidRPr="00F31284" w:rsidRDefault="00EE424A" w:rsidP="00EE42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kin</w:t>
            </w:r>
          </w:p>
        </w:tc>
        <w:tc>
          <w:tcPr>
            <w:tcW w:w="1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4ED02" w14:textId="348604AF" w:rsidR="00EE424A" w:rsidRPr="00F31284" w:rsidRDefault="00EE424A" w:rsidP="00EE42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55346" w14:textId="77777777" w:rsidR="00EE424A" w:rsidRPr="00F31284" w:rsidRDefault="00EE424A" w:rsidP="00EE42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at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86D7D" w14:textId="146E8132" w:rsidR="00EE424A" w:rsidRPr="00F31284" w:rsidRDefault="00EE424A" w:rsidP="00EE42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0BB5" w14:textId="77777777" w:rsidR="00EE424A" w:rsidRPr="00F31284" w:rsidRDefault="00EE424A" w:rsidP="00EE42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uscle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FA8A" w14:textId="6E5F29E9" w:rsidR="00EE424A" w:rsidRPr="00F31284" w:rsidRDefault="00EE424A" w:rsidP="00EE42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6D88" w14:textId="09B024A6" w:rsidR="00EE424A" w:rsidRPr="00F31284" w:rsidRDefault="005474BB" w:rsidP="005474B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ins w:id="1" w:author="신창호" w:date="2021-07-12T16:42:00Z">
              <w:r w:rsidRPr="00F31284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t>Operations performed</w:t>
              </w:r>
            </w:ins>
          </w:p>
        </w:tc>
      </w:tr>
      <w:tr w:rsidR="00F31284" w:rsidRPr="00F31284" w14:paraId="52EA09AD" w14:textId="77777777" w:rsidTr="00EE42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24EFBD8" w14:textId="77777777" w:rsidR="00EE424A" w:rsidRPr="00F31284" w:rsidRDefault="00EE424A" w:rsidP="005B1B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204A64" w14:textId="77777777" w:rsidR="00EE424A" w:rsidRPr="00F31284" w:rsidRDefault="00EE424A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MR1 (</w:t>
            </w:r>
            <w:r w:rsidRPr="00F31284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  <w:t>SD</w:t>
            </w: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D29C4B" w14:textId="77777777" w:rsidR="00EE424A" w:rsidRPr="00F31284" w:rsidRDefault="00EE424A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MR2 (</w:t>
            </w:r>
            <w:r w:rsidRPr="00F31284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D</w:t>
            </w: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C4431D" w14:textId="4C26CB32" w:rsidR="00EE424A" w:rsidRPr="00F31284" w:rsidRDefault="00EE424A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</w:tcPr>
          <w:p w14:paraId="6AC2CB66" w14:textId="074E1CA0" w:rsidR="00EE424A" w:rsidRPr="00F31284" w:rsidRDefault="00EE424A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MR1 (</w:t>
            </w:r>
            <w:r w:rsidRPr="00F31284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D</w:t>
            </w: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02064F" w14:textId="77777777" w:rsidR="00EE424A" w:rsidRPr="00F31284" w:rsidRDefault="00EE424A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MR2 (</w:t>
            </w:r>
            <w:r w:rsidRPr="00F31284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D</w:t>
            </w: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CB2971" w14:textId="2EF89089" w:rsidR="00EE424A" w:rsidRPr="00F31284" w:rsidRDefault="00EE424A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</w:tcPr>
          <w:p w14:paraId="3EB8E103" w14:textId="10CD9EF4" w:rsidR="00EE424A" w:rsidRPr="00F31284" w:rsidRDefault="00EE424A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MR1 (</w:t>
            </w:r>
            <w:r w:rsidRPr="00F31284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D</w:t>
            </w: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CB9025" w14:textId="77777777" w:rsidR="00EE424A" w:rsidRPr="00F31284" w:rsidRDefault="00EE424A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MR2 (</w:t>
            </w:r>
            <w:r w:rsidRPr="00F31284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D</w:t>
            </w: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</w:tcPr>
          <w:p w14:paraId="559D0189" w14:textId="34652866" w:rsidR="00EE424A" w:rsidRPr="00F31284" w:rsidRDefault="00EE424A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50CF9F" w14:textId="77777777" w:rsidR="00EE424A" w:rsidRPr="00F31284" w:rsidRDefault="00EE424A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MR1 (</w:t>
            </w:r>
            <w:r w:rsidRPr="00F31284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D</w:t>
            </w: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FBA3CE" w14:textId="77777777" w:rsidR="00EE424A" w:rsidRPr="00F31284" w:rsidRDefault="00EE424A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MR2 (</w:t>
            </w:r>
            <w:r w:rsidRPr="00F31284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D</w:t>
            </w: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</w:tcPr>
          <w:p w14:paraId="4E39BAFC" w14:textId="74350B33" w:rsidR="00EE424A" w:rsidRPr="00F31284" w:rsidRDefault="00EE424A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7C7468B" w14:textId="77777777" w:rsidR="00EE424A" w:rsidRPr="00F31284" w:rsidRDefault="00EE424A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F31284" w:rsidRPr="00F31284" w14:paraId="563D4B9F" w14:textId="77777777" w:rsidTr="00EE424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3" w:type="pct"/>
            <w:gridSpan w:val="15"/>
            <w:shd w:val="clear" w:color="auto" w:fill="auto"/>
            <w:noWrap/>
            <w:hideMark/>
          </w:tcPr>
          <w:p w14:paraId="7782211D" w14:textId="77777777" w:rsidR="00D5428B" w:rsidRPr="00F31284" w:rsidRDefault="00D5428B" w:rsidP="005B1B4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  <w:t>Hemihyperplasia</w:t>
            </w:r>
          </w:p>
        </w:tc>
      </w:tr>
      <w:tr w:rsidR="00F31284" w:rsidRPr="00F31284" w14:paraId="39375748" w14:textId="77777777" w:rsidTr="005474B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shd w:val="clear" w:color="auto" w:fill="auto"/>
            <w:noWrap/>
            <w:hideMark/>
          </w:tcPr>
          <w:p w14:paraId="088AF6CB" w14:textId="18BAEBCA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  <w:t>1</w:t>
            </w:r>
            <w:ins w:id="2" w:author="신창호" w:date="2021-07-12T16:39:00Z">
              <w:r w:rsidR="00CA7267" w:rsidRPr="00F31284">
                <w:rPr>
                  <w:rFonts w:ascii="Times New Roman" w:eastAsia="맑은 고딕" w:hAnsi="Times New Roman" w:cs="Times New Roman"/>
                  <w:i w:val="0"/>
                  <w:kern w:val="0"/>
                  <w:sz w:val="24"/>
                  <w:szCs w:val="24"/>
                  <w:vertAlign w:val="superscript"/>
                </w:rPr>
                <w:t>*</w:t>
              </w:r>
            </w:ins>
          </w:p>
        </w:tc>
        <w:tc>
          <w:tcPr>
            <w:tcW w:w="389" w:type="pct"/>
            <w:shd w:val="clear" w:color="auto" w:fill="auto"/>
            <w:hideMark/>
          </w:tcPr>
          <w:p w14:paraId="562A9007" w14:textId="6D372BE6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2</w:t>
            </w:r>
          </w:p>
        </w:tc>
        <w:tc>
          <w:tcPr>
            <w:tcW w:w="389" w:type="pct"/>
            <w:shd w:val="clear" w:color="auto" w:fill="auto"/>
            <w:hideMark/>
          </w:tcPr>
          <w:p w14:paraId="39E444EB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4</w:t>
            </w:r>
          </w:p>
        </w:tc>
        <w:tc>
          <w:tcPr>
            <w:tcW w:w="105" w:type="pct"/>
            <w:shd w:val="clear" w:color="auto" w:fill="auto"/>
            <w:hideMark/>
          </w:tcPr>
          <w:p w14:paraId="0534C630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54A3D89B" w14:textId="15DFF0B6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2CB9A2DA" w14:textId="79CD7070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9</w:t>
            </w:r>
          </w:p>
        </w:tc>
        <w:tc>
          <w:tcPr>
            <w:tcW w:w="113" w:type="pct"/>
            <w:gridSpan w:val="2"/>
            <w:shd w:val="clear" w:color="auto" w:fill="auto"/>
            <w:hideMark/>
          </w:tcPr>
          <w:p w14:paraId="68A9584A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43ACF995" w14:textId="3D9F60BB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6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5DEF95C7" w14:textId="37A9AEE2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4</w:t>
            </w:r>
          </w:p>
        </w:tc>
        <w:tc>
          <w:tcPr>
            <w:tcW w:w="92" w:type="pct"/>
            <w:shd w:val="clear" w:color="auto" w:fill="auto"/>
            <w:hideMark/>
          </w:tcPr>
          <w:p w14:paraId="4B51EC87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20EBCCD7" w14:textId="3792963F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3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111E06C3" w14:textId="0666B57F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5</w:t>
            </w:r>
          </w:p>
        </w:tc>
        <w:tc>
          <w:tcPr>
            <w:tcW w:w="150" w:type="pct"/>
            <w:shd w:val="clear" w:color="auto" w:fill="auto"/>
            <w:hideMark/>
          </w:tcPr>
          <w:p w14:paraId="47F61239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gridSpan w:val="2"/>
            <w:shd w:val="clear" w:color="auto" w:fill="auto"/>
          </w:tcPr>
          <w:p w14:paraId="4625F511" w14:textId="651FC71A" w:rsidR="00D5428B" w:rsidRPr="00F31284" w:rsidRDefault="005474B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ins w:id="3" w:author="신창호" w:date="2021-07-12T16:43:00Z">
              <w:r w:rsidRPr="00F31284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t>Epiphysiodesis</w:t>
              </w:r>
            </w:ins>
          </w:p>
        </w:tc>
      </w:tr>
      <w:tr w:rsidR="00F31284" w:rsidRPr="00F31284" w14:paraId="4A2252C2" w14:textId="77777777" w:rsidTr="00547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shd w:val="clear" w:color="auto" w:fill="auto"/>
            <w:noWrap/>
            <w:hideMark/>
          </w:tcPr>
          <w:p w14:paraId="1B1C3149" w14:textId="3810CFD9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  <w:t>2</w:t>
            </w:r>
            <w:ins w:id="4" w:author="신창호" w:date="2021-07-12T16:39:00Z">
              <w:r w:rsidR="00CA7267" w:rsidRPr="00F31284">
                <w:rPr>
                  <w:rFonts w:ascii="Times New Roman" w:eastAsia="맑은 고딕" w:hAnsi="Times New Roman" w:cs="Times New Roman"/>
                  <w:i w:val="0"/>
                  <w:kern w:val="0"/>
                  <w:sz w:val="24"/>
                  <w:szCs w:val="24"/>
                  <w:vertAlign w:val="superscript"/>
                </w:rPr>
                <w:t>*</w:t>
              </w:r>
            </w:ins>
          </w:p>
        </w:tc>
        <w:tc>
          <w:tcPr>
            <w:tcW w:w="389" w:type="pct"/>
            <w:shd w:val="clear" w:color="auto" w:fill="auto"/>
            <w:noWrap/>
            <w:hideMark/>
          </w:tcPr>
          <w:p w14:paraId="239B85FA" w14:textId="0FF78D1E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9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206F9419" w14:textId="7D11F57C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1</w:t>
            </w:r>
          </w:p>
        </w:tc>
        <w:tc>
          <w:tcPr>
            <w:tcW w:w="105" w:type="pct"/>
            <w:shd w:val="clear" w:color="auto" w:fill="auto"/>
            <w:hideMark/>
          </w:tcPr>
          <w:p w14:paraId="73915979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2A22615B" w14:textId="635AA195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3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03FDB734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4</w:t>
            </w:r>
          </w:p>
        </w:tc>
        <w:tc>
          <w:tcPr>
            <w:tcW w:w="113" w:type="pct"/>
            <w:gridSpan w:val="2"/>
            <w:shd w:val="clear" w:color="auto" w:fill="auto"/>
            <w:hideMark/>
          </w:tcPr>
          <w:p w14:paraId="376A02E2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hideMark/>
          </w:tcPr>
          <w:p w14:paraId="78FD6C65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6</w:t>
            </w:r>
          </w:p>
        </w:tc>
        <w:tc>
          <w:tcPr>
            <w:tcW w:w="390" w:type="pct"/>
            <w:shd w:val="clear" w:color="auto" w:fill="auto"/>
            <w:hideMark/>
          </w:tcPr>
          <w:p w14:paraId="2D3445CB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82</w:t>
            </w:r>
          </w:p>
        </w:tc>
        <w:tc>
          <w:tcPr>
            <w:tcW w:w="92" w:type="pct"/>
            <w:shd w:val="clear" w:color="auto" w:fill="auto"/>
            <w:hideMark/>
          </w:tcPr>
          <w:p w14:paraId="49665430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75B88E4D" w14:textId="3BD1C511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2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44380A25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8</w:t>
            </w:r>
          </w:p>
        </w:tc>
        <w:tc>
          <w:tcPr>
            <w:tcW w:w="150" w:type="pct"/>
            <w:shd w:val="clear" w:color="auto" w:fill="auto"/>
            <w:hideMark/>
          </w:tcPr>
          <w:p w14:paraId="34EA161E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gridSpan w:val="2"/>
            <w:shd w:val="clear" w:color="auto" w:fill="auto"/>
          </w:tcPr>
          <w:p w14:paraId="135F4D3A" w14:textId="0F2629AF" w:rsidR="00D5428B" w:rsidRPr="00F31284" w:rsidRDefault="005474B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ins w:id="5" w:author="신창호" w:date="2021-07-12T16:43:00Z">
              <w:r w:rsidRPr="00F31284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t>Epiphysiodesis</w:t>
              </w:r>
            </w:ins>
          </w:p>
        </w:tc>
      </w:tr>
      <w:tr w:rsidR="00F31284" w:rsidRPr="00F31284" w14:paraId="78691F81" w14:textId="77777777" w:rsidTr="005474B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shd w:val="clear" w:color="auto" w:fill="auto"/>
            <w:noWrap/>
            <w:hideMark/>
          </w:tcPr>
          <w:p w14:paraId="21CDA828" w14:textId="3B9663D0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  <w:t>3</w:t>
            </w:r>
            <w:ins w:id="6" w:author="신창호" w:date="2021-07-12T16:39:00Z">
              <w:r w:rsidR="00CA7267" w:rsidRPr="00F31284">
                <w:rPr>
                  <w:rFonts w:ascii="Times New Roman" w:eastAsia="맑은 고딕" w:hAnsi="Times New Roman" w:cs="Times New Roman"/>
                  <w:i w:val="0"/>
                  <w:kern w:val="0"/>
                  <w:sz w:val="24"/>
                  <w:szCs w:val="24"/>
                  <w:vertAlign w:val="superscript"/>
                </w:rPr>
                <w:t>†</w:t>
              </w:r>
            </w:ins>
          </w:p>
        </w:tc>
        <w:tc>
          <w:tcPr>
            <w:tcW w:w="389" w:type="pct"/>
            <w:shd w:val="clear" w:color="auto" w:fill="auto"/>
            <w:noWrap/>
            <w:hideMark/>
          </w:tcPr>
          <w:p w14:paraId="69B8CB8A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9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71655222" w14:textId="06E3292D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105" w:type="pct"/>
            <w:shd w:val="clear" w:color="auto" w:fill="auto"/>
            <w:hideMark/>
          </w:tcPr>
          <w:p w14:paraId="570CDCDC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2381BD2A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2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4342B48C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" w:type="pct"/>
            <w:gridSpan w:val="2"/>
            <w:shd w:val="clear" w:color="auto" w:fill="auto"/>
            <w:hideMark/>
          </w:tcPr>
          <w:p w14:paraId="711532DA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hideMark/>
          </w:tcPr>
          <w:p w14:paraId="554CC6C9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63</w:t>
            </w:r>
          </w:p>
        </w:tc>
        <w:tc>
          <w:tcPr>
            <w:tcW w:w="390" w:type="pct"/>
            <w:shd w:val="clear" w:color="auto" w:fill="auto"/>
            <w:hideMark/>
          </w:tcPr>
          <w:p w14:paraId="7D72F4F1" w14:textId="0938279A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8</w:t>
            </w:r>
          </w:p>
        </w:tc>
        <w:tc>
          <w:tcPr>
            <w:tcW w:w="92" w:type="pct"/>
            <w:shd w:val="clear" w:color="auto" w:fill="auto"/>
            <w:hideMark/>
          </w:tcPr>
          <w:p w14:paraId="3E2BBF48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2F55FF34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2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112C43C3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6</w:t>
            </w:r>
          </w:p>
        </w:tc>
        <w:tc>
          <w:tcPr>
            <w:tcW w:w="150" w:type="pct"/>
            <w:shd w:val="clear" w:color="auto" w:fill="auto"/>
            <w:hideMark/>
          </w:tcPr>
          <w:p w14:paraId="6A304975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gridSpan w:val="2"/>
            <w:shd w:val="clear" w:color="auto" w:fill="auto"/>
          </w:tcPr>
          <w:p w14:paraId="597F017E" w14:textId="4619E502" w:rsidR="00D5428B" w:rsidRPr="00F31284" w:rsidRDefault="005474B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ins w:id="7" w:author="신창호" w:date="2021-07-12T16:43:00Z">
              <w:r w:rsidRPr="00F31284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t>Epiphysiodesis</w:t>
              </w:r>
            </w:ins>
          </w:p>
        </w:tc>
      </w:tr>
      <w:tr w:rsidR="00F31284" w:rsidRPr="00F31284" w14:paraId="2B249325" w14:textId="77777777" w:rsidTr="00547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shd w:val="clear" w:color="auto" w:fill="auto"/>
            <w:noWrap/>
            <w:hideMark/>
          </w:tcPr>
          <w:p w14:paraId="73EA84CE" w14:textId="68DF873E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  <w:t>4</w:t>
            </w:r>
            <w:ins w:id="8" w:author="신창호" w:date="2021-07-12T16:39:00Z">
              <w:r w:rsidR="00CA7267" w:rsidRPr="00F31284">
                <w:rPr>
                  <w:rFonts w:ascii="Times New Roman" w:eastAsia="맑은 고딕" w:hAnsi="Times New Roman" w:cs="Times New Roman"/>
                  <w:i w:val="0"/>
                  <w:kern w:val="0"/>
                  <w:sz w:val="24"/>
                  <w:szCs w:val="24"/>
                  <w:vertAlign w:val="superscript"/>
                </w:rPr>
                <w:t>*</w:t>
              </w:r>
            </w:ins>
          </w:p>
        </w:tc>
        <w:tc>
          <w:tcPr>
            <w:tcW w:w="389" w:type="pct"/>
            <w:shd w:val="clear" w:color="auto" w:fill="auto"/>
            <w:hideMark/>
          </w:tcPr>
          <w:p w14:paraId="06F5D73D" w14:textId="13D81045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4</w:t>
            </w:r>
          </w:p>
        </w:tc>
        <w:tc>
          <w:tcPr>
            <w:tcW w:w="389" w:type="pct"/>
            <w:shd w:val="clear" w:color="auto" w:fill="auto"/>
            <w:hideMark/>
          </w:tcPr>
          <w:p w14:paraId="204EF124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3</w:t>
            </w:r>
          </w:p>
        </w:tc>
        <w:tc>
          <w:tcPr>
            <w:tcW w:w="105" w:type="pct"/>
            <w:shd w:val="clear" w:color="auto" w:fill="auto"/>
            <w:hideMark/>
          </w:tcPr>
          <w:p w14:paraId="0F85AB7A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1610200B" w14:textId="65A1E17A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03AA0CBB" w14:textId="46CC89B7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3</w:t>
            </w:r>
          </w:p>
        </w:tc>
        <w:tc>
          <w:tcPr>
            <w:tcW w:w="113" w:type="pct"/>
            <w:gridSpan w:val="2"/>
            <w:shd w:val="clear" w:color="auto" w:fill="auto"/>
            <w:hideMark/>
          </w:tcPr>
          <w:p w14:paraId="2DB72765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hideMark/>
          </w:tcPr>
          <w:p w14:paraId="666F0FC7" w14:textId="433F8A6D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1</w:t>
            </w:r>
          </w:p>
        </w:tc>
        <w:tc>
          <w:tcPr>
            <w:tcW w:w="390" w:type="pct"/>
            <w:shd w:val="clear" w:color="auto" w:fill="auto"/>
            <w:hideMark/>
          </w:tcPr>
          <w:p w14:paraId="4DBD2713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3</w:t>
            </w:r>
          </w:p>
        </w:tc>
        <w:tc>
          <w:tcPr>
            <w:tcW w:w="92" w:type="pct"/>
            <w:shd w:val="clear" w:color="auto" w:fill="auto"/>
            <w:hideMark/>
          </w:tcPr>
          <w:p w14:paraId="6C90DF50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0CD3F0FC" w14:textId="738E5D58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8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39D09CD5" w14:textId="0AD71065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6</w:t>
            </w:r>
          </w:p>
        </w:tc>
        <w:tc>
          <w:tcPr>
            <w:tcW w:w="150" w:type="pct"/>
            <w:shd w:val="clear" w:color="auto" w:fill="auto"/>
            <w:hideMark/>
          </w:tcPr>
          <w:p w14:paraId="131D7471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gridSpan w:val="2"/>
            <w:shd w:val="clear" w:color="auto" w:fill="auto"/>
          </w:tcPr>
          <w:p w14:paraId="6C08DD74" w14:textId="6A734DAC" w:rsidR="00D5428B" w:rsidRPr="00F31284" w:rsidRDefault="005474B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ins w:id="9" w:author="신창호" w:date="2021-07-12T16:43:00Z">
              <w:r w:rsidRPr="00F31284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t>Epiphysiodesis</w:t>
              </w:r>
            </w:ins>
          </w:p>
        </w:tc>
      </w:tr>
      <w:tr w:rsidR="00F31284" w:rsidRPr="00F31284" w14:paraId="2D664B79" w14:textId="77777777" w:rsidTr="005474B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shd w:val="clear" w:color="auto" w:fill="auto"/>
            <w:noWrap/>
            <w:hideMark/>
          </w:tcPr>
          <w:p w14:paraId="352DAA6A" w14:textId="3483EFB5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  <w:t>5</w:t>
            </w:r>
            <w:ins w:id="10" w:author="신창호" w:date="2021-07-12T16:39:00Z">
              <w:r w:rsidR="00CA7267" w:rsidRPr="00F31284">
                <w:rPr>
                  <w:rFonts w:ascii="Times New Roman" w:eastAsia="맑은 고딕" w:hAnsi="Times New Roman" w:cs="Times New Roman"/>
                  <w:i w:val="0"/>
                  <w:kern w:val="0"/>
                  <w:sz w:val="24"/>
                  <w:szCs w:val="24"/>
                  <w:vertAlign w:val="superscript"/>
                </w:rPr>
                <w:t>*</w:t>
              </w:r>
            </w:ins>
          </w:p>
        </w:tc>
        <w:tc>
          <w:tcPr>
            <w:tcW w:w="389" w:type="pct"/>
            <w:shd w:val="clear" w:color="auto" w:fill="auto"/>
            <w:hideMark/>
          </w:tcPr>
          <w:p w14:paraId="33EF7249" w14:textId="5209957D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7</w:t>
            </w:r>
          </w:p>
        </w:tc>
        <w:tc>
          <w:tcPr>
            <w:tcW w:w="389" w:type="pct"/>
            <w:shd w:val="clear" w:color="auto" w:fill="auto"/>
            <w:hideMark/>
          </w:tcPr>
          <w:p w14:paraId="040022D4" w14:textId="4C994DE8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7</w:t>
            </w:r>
          </w:p>
        </w:tc>
        <w:tc>
          <w:tcPr>
            <w:tcW w:w="105" w:type="pct"/>
            <w:shd w:val="clear" w:color="auto" w:fill="auto"/>
            <w:hideMark/>
          </w:tcPr>
          <w:p w14:paraId="1444DD5C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30ECCAB2" w14:textId="50D1DFE6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0728D1F4" w14:textId="4C21914E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13" w:type="pct"/>
            <w:gridSpan w:val="2"/>
            <w:shd w:val="clear" w:color="auto" w:fill="auto"/>
            <w:hideMark/>
          </w:tcPr>
          <w:p w14:paraId="440B3576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7D0ED611" w14:textId="580666CF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2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3D374116" w14:textId="6CE83040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4</w:t>
            </w:r>
          </w:p>
        </w:tc>
        <w:tc>
          <w:tcPr>
            <w:tcW w:w="92" w:type="pct"/>
            <w:shd w:val="clear" w:color="auto" w:fill="auto"/>
            <w:hideMark/>
          </w:tcPr>
          <w:p w14:paraId="0BC8CD06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316E2577" w14:textId="0A13438C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1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69A0083D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150" w:type="pct"/>
            <w:shd w:val="clear" w:color="auto" w:fill="auto"/>
            <w:hideMark/>
          </w:tcPr>
          <w:p w14:paraId="3B690D56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gridSpan w:val="2"/>
            <w:shd w:val="clear" w:color="auto" w:fill="auto"/>
          </w:tcPr>
          <w:p w14:paraId="48317BC7" w14:textId="6477B86B" w:rsidR="00D5428B" w:rsidRPr="00F31284" w:rsidRDefault="005474B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ins w:id="11" w:author="신창호" w:date="2021-07-12T16:43:00Z">
              <w:r w:rsidRPr="00F31284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t>Epiphysiodesis</w:t>
              </w:r>
            </w:ins>
          </w:p>
        </w:tc>
      </w:tr>
      <w:tr w:rsidR="00F31284" w:rsidRPr="00F31284" w14:paraId="516CAC1E" w14:textId="77777777" w:rsidTr="00547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shd w:val="clear" w:color="auto" w:fill="auto"/>
            <w:noWrap/>
            <w:hideMark/>
          </w:tcPr>
          <w:p w14:paraId="486A340D" w14:textId="031A93A2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  <w:t>6</w:t>
            </w:r>
            <w:ins w:id="12" w:author="신창호" w:date="2021-07-12T16:39:00Z">
              <w:r w:rsidR="00CA7267" w:rsidRPr="00F31284">
                <w:rPr>
                  <w:rFonts w:ascii="Times New Roman" w:eastAsia="맑은 고딕" w:hAnsi="Times New Roman" w:cs="Times New Roman"/>
                  <w:i w:val="0"/>
                  <w:kern w:val="0"/>
                  <w:sz w:val="24"/>
                  <w:szCs w:val="24"/>
                  <w:vertAlign w:val="superscript"/>
                </w:rPr>
                <w:t>‡</w:t>
              </w:r>
            </w:ins>
          </w:p>
        </w:tc>
        <w:tc>
          <w:tcPr>
            <w:tcW w:w="389" w:type="pct"/>
            <w:shd w:val="clear" w:color="auto" w:fill="auto"/>
            <w:hideMark/>
          </w:tcPr>
          <w:p w14:paraId="2D5BC16C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07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341818E3" w14:textId="14F72376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21</w:t>
            </w:r>
          </w:p>
        </w:tc>
        <w:tc>
          <w:tcPr>
            <w:tcW w:w="105" w:type="pct"/>
            <w:shd w:val="clear" w:color="auto" w:fill="auto"/>
            <w:hideMark/>
          </w:tcPr>
          <w:p w14:paraId="1B7F8F57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07AAAC0A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3996AE49" w14:textId="7F437A21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59</w:t>
            </w:r>
          </w:p>
        </w:tc>
        <w:tc>
          <w:tcPr>
            <w:tcW w:w="113" w:type="pct"/>
            <w:gridSpan w:val="2"/>
            <w:shd w:val="clear" w:color="auto" w:fill="auto"/>
            <w:hideMark/>
          </w:tcPr>
          <w:p w14:paraId="64A8F844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hideMark/>
          </w:tcPr>
          <w:p w14:paraId="41492910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55</w:t>
            </w:r>
          </w:p>
        </w:tc>
        <w:tc>
          <w:tcPr>
            <w:tcW w:w="390" w:type="pct"/>
            <w:shd w:val="clear" w:color="auto" w:fill="auto"/>
            <w:hideMark/>
          </w:tcPr>
          <w:p w14:paraId="2EB914EB" w14:textId="5CEE04FE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72</w:t>
            </w:r>
          </w:p>
        </w:tc>
        <w:tc>
          <w:tcPr>
            <w:tcW w:w="92" w:type="pct"/>
            <w:shd w:val="clear" w:color="auto" w:fill="auto"/>
            <w:hideMark/>
          </w:tcPr>
          <w:p w14:paraId="0D644780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5B17C1F4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5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3978A048" w14:textId="39DBD0C8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29</w:t>
            </w:r>
          </w:p>
        </w:tc>
        <w:tc>
          <w:tcPr>
            <w:tcW w:w="150" w:type="pct"/>
            <w:shd w:val="clear" w:color="auto" w:fill="auto"/>
            <w:hideMark/>
          </w:tcPr>
          <w:p w14:paraId="63A9C08C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gridSpan w:val="2"/>
            <w:shd w:val="clear" w:color="auto" w:fill="auto"/>
          </w:tcPr>
          <w:p w14:paraId="024CA543" w14:textId="38D9C577" w:rsidR="00D5428B" w:rsidRPr="00F31284" w:rsidRDefault="005474B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ins w:id="13" w:author="신창호" w:date="2021-07-12T16:43:00Z">
              <w:r w:rsidRPr="00F31284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t>Tibial lengthening</w:t>
              </w:r>
            </w:ins>
          </w:p>
        </w:tc>
      </w:tr>
      <w:tr w:rsidR="00F31284" w:rsidRPr="00F31284" w14:paraId="7D3B62E2" w14:textId="77777777" w:rsidTr="005474B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shd w:val="clear" w:color="auto" w:fill="auto"/>
            <w:noWrap/>
            <w:hideMark/>
          </w:tcPr>
          <w:p w14:paraId="5113DE41" w14:textId="1EEAE934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  <w:t>7</w:t>
            </w:r>
            <w:ins w:id="14" w:author="신창호" w:date="2021-07-12T16:40:00Z">
              <w:r w:rsidR="00CA7267" w:rsidRPr="00F31284">
                <w:rPr>
                  <w:rFonts w:ascii="Times New Roman" w:eastAsia="맑은 고딕" w:hAnsi="Times New Roman" w:cs="Times New Roman"/>
                  <w:i w:val="0"/>
                  <w:kern w:val="0"/>
                  <w:sz w:val="24"/>
                  <w:szCs w:val="24"/>
                  <w:vertAlign w:val="superscript"/>
                </w:rPr>
                <w:t>†</w:t>
              </w:r>
            </w:ins>
          </w:p>
        </w:tc>
        <w:tc>
          <w:tcPr>
            <w:tcW w:w="389" w:type="pct"/>
            <w:shd w:val="clear" w:color="auto" w:fill="auto"/>
            <w:hideMark/>
          </w:tcPr>
          <w:p w14:paraId="02424EEA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389" w:type="pct"/>
            <w:shd w:val="clear" w:color="auto" w:fill="auto"/>
            <w:hideMark/>
          </w:tcPr>
          <w:p w14:paraId="44DA1EAE" w14:textId="3A56DB71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59</w:t>
            </w:r>
          </w:p>
        </w:tc>
        <w:tc>
          <w:tcPr>
            <w:tcW w:w="105" w:type="pct"/>
            <w:shd w:val="clear" w:color="auto" w:fill="auto"/>
            <w:hideMark/>
          </w:tcPr>
          <w:p w14:paraId="7ED7D17A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388C251D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7378A3AC" w14:textId="2FB1E41E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9</w:t>
            </w:r>
          </w:p>
        </w:tc>
        <w:tc>
          <w:tcPr>
            <w:tcW w:w="113" w:type="pct"/>
            <w:gridSpan w:val="2"/>
            <w:shd w:val="clear" w:color="auto" w:fill="auto"/>
            <w:hideMark/>
          </w:tcPr>
          <w:p w14:paraId="762BEB07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0DE45AF7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7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0C826D1B" w14:textId="67CDFD19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43</w:t>
            </w:r>
          </w:p>
        </w:tc>
        <w:tc>
          <w:tcPr>
            <w:tcW w:w="92" w:type="pct"/>
            <w:shd w:val="clear" w:color="auto" w:fill="auto"/>
            <w:hideMark/>
          </w:tcPr>
          <w:p w14:paraId="02A06134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5DBDCACD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3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5519FC2E" w14:textId="4009985C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36</w:t>
            </w:r>
          </w:p>
        </w:tc>
        <w:tc>
          <w:tcPr>
            <w:tcW w:w="150" w:type="pct"/>
            <w:shd w:val="clear" w:color="auto" w:fill="auto"/>
            <w:hideMark/>
          </w:tcPr>
          <w:p w14:paraId="60EC5C28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gridSpan w:val="2"/>
            <w:shd w:val="clear" w:color="auto" w:fill="auto"/>
          </w:tcPr>
          <w:p w14:paraId="66985680" w14:textId="5FEAC127" w:rsidR="00D5428B" w:rsidRPr="00F31284" w:rsidRDefault="005474B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ins w:id="15" w:author="신창호" w:date="2021-07-12T16:43:00Z">
              <w:r w:rsidRPr="00F31284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t>Epiphysiodesis</w:t>
              </w:r>
            </w:ins>
          </w:p>
        </w:tc>
      </w:tr>
      <w:tr w:rsidR="00F31284" w:rsidRPr="00F31284" w14:paraId="1A236846" w14:textId="77777777" w:rsidTr="00547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shd w:val="clear" w:color="auto" w:fill="auto"/>
            <w:noWrap/>
            <w:hideMark/>
          </w:tcPr>
          <w:p w14:paraId="6A4D7800" w14:textId="203B21D6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  <w:t>8</w:t>
            </w:r>
            <w:ins w:id="16" w:author="신창호" w:date="2021-07-12T16:40:00Z">
              <w:r w:rsidR="00CA7267" w:rsidRPr="00F31284">
                <w:rPr>
                  <w:rFonts w:ascii="Times New Roman" w:eastAsia="맑은 고딕" w:hAnsi="Times New Roman" w:cs="Times New Roman"/>
                  <w:i w:val="0"/>
                  <w:kern w:val="0"/>
                  <w:sz w:val="24"/>
                  <w:szCs w:val="24"/>
                  <w:vertAlign w:val="superscript"/>
                </w:rPr>
                <w:t>*</w:t>
              </w:r>
            </w:ins>
          </w:p>
        </w:tc>
        <w:tc>
          <w:tcPr>
            <w:tcW w:w="389" w:type="pct"/>
            <w:shd w:val="clear" w:color="auto" w:fill="auto"/>
            <w:hideMark/>
          </w:tcPr>
          <w:p w14:paraId="39019A9A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6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0D94D06D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9</w:t>
            </w:r>
          </w:p>
        </w:tc>
        <w:tc>
          <w:tcPr>
            <w:tcW w:w="105" w:type="pct"/>
            <w:shd w:val="clear" w:color="auto" w:fill="auto"/>
            <w:hideMark/>
          </w:tcPr>
          <w:p w14:paraId="210CAE35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hideMark/>
          </w:tcPr>
          <w:p w14:paraId="7E83DB1A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3</w:t>
            </w:r>
          </w:p>
        </w:tc>
        <w:tc>
          <w:tcPr>
            <w:tcW w:w="381" w:type="pct"/>
            <w:shd w:val="clear" w:color="auto" w:fill="auto"/>
            <w:hideMark/>
          </w:tcPr>
          <w:p w14:paraId="237968F6" w14:textId="2EA7B4A4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2</w:t>
            </w:r>
          </w:p>
        </w:tc>
        <w:tc>
          <w:tcPr>
            <w:tcW w:w="113" w:type="pct"/>
            <w:gridSpan w:val="2"/>
            <w:shd w:val="clear" w:color="auto" w:fill="auto"/>
            <w:hideMark/>
          </w:tcPr>
          <w:p w14:paraId="03BC6A3B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6E440A22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4345BD1A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2" w:type="pct"/>
            <w:shd w:val="clear" w:color="auto" w:fill="auto"/>
            <w:hideMark/>
          </w:tcPr>
          <w:p w14:paraId="657466EF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3D9DCC85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1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69BBE128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9</w:t>
            </w:r>
          </w:p>
        </w:tc>
        <w:tc>
          <w:tcPr>
            <w:tcW w:w="150" w:type="pct"/>
            <w:shd w:val="clear" w:color="auto" w:fill="auto"/>
            <w:hideMark/>
          </w:tcPr>
          <w:p w14:paraId="67B9A960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gridSpan w:val="2"/>
            <w:shd w:val="clear" w:color="auto" w:fill="auto"/>
          </w:tcPr>
          <w:p w14:paraId="58A3ACA7" w14:textId="4C00DEAB" w:rsidR="00D5428B" w:rsidRPr="00F31284" w:rsidRDefault="005474B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ins w:id="17" w:author="신창호" w:date="2021-07-12T16:43:00Z">
              <w:r w:rsidRPr="00F31284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t>Epiphysiodesis</w:t>
              </w:r>
            </w:ins>
          </w:p>
        </w:tc>
      </w:tr>
      <w:tr w:rsidR="00F31284" w:rsidRPr="00F31284" w14:paraId="5022920E" w14:textId="77777777" w:rsidTr="005474B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shd w:val="clear" w:color="auto" w:fill="auto"/>
            <w:noWrap/>
            <w:hideMark/>
          </w:tcPr>
          <w:p w14:paraId="5B640498" w14:textId="5E40ED04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  <w:t>9</w:t>
            </w:r>
            <w:ins w:id="18" w:author="신창호" w:date="2021-07-12T16:40:00Z">
              <w:r w:rsidR="00CA7267" w:rsidRPr="00F31284">
                <w:rPr>
                  <w:rFonts w:ascii="Times New Roman" w:eastAsia="맑은 고딕" w:hAnsi="Times New Roman" w:cs="Times New Roman"/>
                  <w:i w:val="0"/>
                  <w:kern w:val="0"/>
                  <w:sz w:val="24"/>
                  <w:szCs w:val="24"/>
                  <w:vertAlign w:val="superscript"/>
                </w:rPr>
                <w:t>*</w:t>
              </w:r>
            </w:ins>
          </w:p>
        </w:tc>
        <w:tc>
          <w:tcPr>
            <w:tcW w:w="389" w:type="pct"/>
            <w:shd w:val="clear" w:color="auto" w:fill="auto"/>
            <w:hideMark/>
          </w:tcPr>
          <w:p w14:paraId="271119C8" w14:textId="40070EFD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4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5616C9F9" w14:textId="71023CB7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8</w:t>
            </w:r>
          </w:p>
        </w:tc>
        <w:tc>
          <w:tcPr>
            <w:tcW w:w="105" w:type="pct"/>
            <w:shd w:val="clear" w:color="auto" w:fill="auto"/>
            <w:hideMark/>
          </w:tcPr>
          <w:p w14:paraId="434F37C3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511B19AB" w14:textId="1B2E02E1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17B48932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2</w:t>
            </w:r>
          </w:p>
        </w:tc>
        <w:tc>
          <w:tcPr>
            <w:tcW w:w="113" w:type="pct"/>
            <w:gridSpan w:val="2"/>
            <w:shd w:val="clear" w:color="auto" w:fill="auto"/>
            <w:hideMark/>
          </w:tcPr>
          <w:p w14:paraId="03FFEF00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hideMark/>
          </w:tcPr>
          <w:p w14:paraId="0C809072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390" w:type="pct"/>
            <w:shd w:val="clear" w:color="auto" w:fill="auto"/>
            <w:hideMark/>
          </w:tcPr>
          <w:p w14:paraId="3B3216CB" w14:textId="2DA0E74E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1</w:t>
            </w:r>
          </w:p>
        </w:tc>
        <w:tc>
          <w:tcPr>
            <w:tcW w:w="92" w:type="pct"/>
            <w:shd w:val="clear" w:color="auto" w:fill="auto"/>
            <w:hideMark/>
          </w:tcPr>
          <w:p w14:paraId="0BA13820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42F2D6F3" w14:textId="0DF8556C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5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792D125F" w14:textId="75DD0695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3</w:t>
            </w:r>
          </w:p>
        </w:tc>
        <w:tc>
          <w:tcPr>
            <w:tcW w:w="150" w:type="pct"/>
            <w:shd w:val="clear" w:color="auto" w:fill="auto"/>
            <w:hideMark/>
          </w:tcPr>
          <w:p w14:paraId="5126CE81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gridSpan w:val="2"/>
            <w:shd w:val="clear" w:color="auto" w:fill="auto"/>
          </w:tcPr>
          <w:p w14:paraId="58CD1EC7" w14:textId="586B165E" w:rsidR="00D5428B" w:rsidRPr="00F31284" w:rsidRDefault="005474B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ins w:id="19" w:author="신창호" w:date="2021-07-12T16:43:00Z">
              <w:r w:rsidRPr="00F31284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t>Epiphysiodesis</w:t>
              </w:r>
            </w:ins>
          </w:p>
        </w:tc>
      </w:tr>
      <w:tr w:rsidR="00F31284" w:rsidRPr="00F31284" w14:paraId="6035663D" w14:textId="77777777" w:rsidTr="00547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shd w:val="clear" w:color="auto" w:fill="auto"/>
            <w:noWrap/>
            <w:hideMark/>
          </w:tcPr>
          <w:p w14:paraId="594A1427" w14:textId="425E474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  <w:t>10</w:t>
            </w:r>
            <w:ins w:id="20" w:author="신창호" w:date="2021-07-12T16:40:00Z">
              <w:r w:rsidR="00CA7267" w:rsidRPr="00F31284">
                <w:rPr>
                  <w:rFonts w:ascii="Times New Roman" w:eastAsia="맑은 고딕" w:hAnsi="Times New Roman" w:cs="Times New Roman"/>
                  <w:i w:val="0"/>
                  <w:kern w:val="0"/>
                  <w:sz w:val="24"/>
                  <w:szCs w:val="24"/>
                  <w:vertAlign w:val="superscript"/>
                </w:rPr>
                <w:t>*</w:t>
              </w:r>
            </w:ins>
          </w:p>
        </w:tc>
        <w:tc>
          <w:tcPr>
            <w:tcW w:w="389" w:type="pct"/>
            <w:shd w:val="clear" w:color="auto" w:fill="auto"/>
            <w:noWrap/>
            <w:hideMark/>
          </w:tcPr>
          <w:p w14:paraId="09F3F9AF" w14:textId="65F498EB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2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6FBE560F" w14:textId="2B621F9B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4</w:t>
            </w:r>
          </w:p>
        </w:tc>
        <w:tc>
          <w:tcPr>
            <w:tcW w:w="105" w:type="pct"/>
            <w:shd w:val="clear" w:color="auto" w:fill="auto"/>
            <w:hideMark/>
          </w:tcPr>
          <w:p w14:paraId="73F87315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hideMark/>
          </w:tcPr>
          <w:p w14:paraId="1D63F3BA" w14:textId="6F89D2B9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3</w:t>
            </w:r>
          </w:p>
        </w:tc>
        <w:tc>
          <w:tcPr>
            <w:tcW w:w="381" w:type="pct"/>
            <w:shd w:val="clear" w:color="auto" w:fill="auto"/>
            <w:hideMark/>
          </w:tcPr>
          <w:p w14:paraId="1E89ED3B" w14:textId="021CCD3F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8</w:t>
            </w:r>
          </w:p>
        </w:tc>
        <w:tc>
          <w:tcPr>
            <w:tcW w:w="113" w:type="pct"/>
            <w:gridSpan w:val="2"/>
            <w:shd w:val="clear" w:color="auto" w:fill="auto"/>
            <w:hideMark/>
          </w:tcPr>
          <w:p w14:paraId="2C5EAEED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4769804E" w14:textId="18A4FF49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390" w:type="pct"/>
            <w:shd w:val="clear" w:color="auto" w:fill="auto"/>
            <w:hideMark/>
          </w:tcPr>
          <w:p w14:paraId="356C11BE" w14:textId="5F1DFE11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6</w:t>
            </w:r>
          </w:p>
        </w:tc>
        <w:tc>
          <w:tcPr>
            <w:tcW w:w="92" w:type="pct"/>
            <w:shd w:val="clear" w:color="auto" w:fill="auto"/>
            <w:hideMark/>
          </w:tcPr>
          <w:p w14:paraId="0DF184F6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05868A2B" w14:textId="105A0A6B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1</w:t>
            </w:r>
          </w:p>
        </w:tc>
        <w:tc>
          <w:tcPr>
            <w:tcW w:w="391" w:type="pct"/>
            <w:shd w:val="clear" w:color="auto" w:fill="auto"/>
            <w:hideMark/>
          </w:tcPr>
          <w:p w14:paraId="156F3AF6" w14:textId="7F5544B0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4</w:t>
            </w:r>
          </w:p>
        </w:tc>
        <w:tc>
          <w:tcPr>
            <w:tcW w:w="150" w:type="pct"/>
            <w:shd w:val="clear" w:color="auto" w:fill="auto"/>
            <w:hideMark/>
          </w:tcPr>
          <w:p w14:paraId="6735B0B4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gridSpan w:val="2"/>
            <w:shd w:val="clear" w:color="auto" w:fill="auto"/>
          </w:tcPr>
          <w:p w14:paraId="11C8D238" w14:textId="1F460298" w:rsidR="00D5428B" w:rsidRPr="00F31284" w:rsidRDefault="005474B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ins w:id="21" w:author="신창호" w:date="2021-07-12T16:43:00Z">
              <w:r w:rsidRPr="00F31284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t>Epiphysiodesis</w:t>
              </w:r>
            </w:ins>
          </w:p>
        </w:tc>
      </w:tr>
      <w:tr w:rsidR="00F31284" w:rsidRPr="00F31284" w14:paraId="5EBCB308" w14:textId="77777777" w:rsidTr="005474B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shd w:val="clear" w:color="auto" w:fill="auto"/>
            <w:noWrap/>
            <w:hideMark/>
          </w:tcPr>
          <w:p w14:paraId="7BA01F54" w14:textId="654DD9E6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  <w:t>11</w:t>
            </w:r>
            <w:ins w:id="22" w:author="신창호" w:date="2021-07-12T16:40:00Z">
              <w:r w:rsidR="00CA7267" w:rsidRPr="00F31284">
                <w:rPr>
                  <w:rFonts w:ascii="Times New Roman" w:eastAsia="맑은 고딕" w:hAnsi="Times New Roman" w:cs="Times New Roman"/>
                  <w:i w:val="0"/>
                  <w:kern w:val="0"/>
                  <w:sz w:val="24"/>
                  <w:szCs w:val="24"/>
                  <w:vertAlign w:val="superscript"/>
                </w:rPr>
                <w:t>*</w:t>
              </w:r>
            </w:ins>
          </w:p>
        </w:tc>
        <w:tc>
          <w:tcPr>
            <w:tcW w:w="389" w:type="pct"/>
            <w:shd w:val="clear" w:color="auto" w:fill="auto"/>
            <w:noWrap/>
            <w:hideMark/>
          </w:tcPr>
          <w:p w14:paraId="48DECC4E" w14:textId="7B3C2A02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1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2650B0AB" w14:textId="6CB9E48D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2</w:t>
            </w:r>
          </w:p>
        </w:tc>
        <w:tc>
          <w:tcPr>
            <w:tcW w:w="105" w:type="pct"/>
            <w:shd w:val="clear" w:color="auto" w:fill="auto"/>
            <w:hideMark/>
          </w:tcPr>
          <w:p w14:paraId="00964BEB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hideMark/>
          </w:tcPr>
          <w:p w14:paraId="20EB27E7" w14:textId="3D04DBB0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9</w:t>
            </w:r>
          </w:p>
        </w:tc>
        <w:tc>
          <w:tcPr>
            <w:tcW w:w="381" w:type="pct"/>
            <w:shd w:val="clear" w:color="auto" w:fill="auto"/>
            <w:hideMark/>
          </w:tcPr>
          <w:p w14:paraId="78667EDD" w14:textId="306D544D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13" w:type="pct"/>
            <w:gridSpan w:val="2"/>
            <w:shd w:val="clear" w:color="auto" w:fill="auto"/>
            <w:hideMark/>
          </w:tcPr>
          <w:p w14:paraId="0F1DE79A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hideMark/>
          </w:tcPr>
          <w:p w14:paraId="094AABD5" w14:textId="76BDD476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7</w:t>
            </w:r>
          </w:p>
        </w:tc>
        <w:tc>
          <w:tcPr>
            <w:tcW w:w="390" w:type="pct"/>
            <w:shd w:val="clear" w:color="auto" w:fill="auto"/>
            <w:hideMark/>
          </w:tcPr>
          <w:p w14:paraId="10AEB64A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92" w:type="pct"/>
            <w:shd w:val="clear" w:color="auto" w:fill="auto"/>
            <w:hideMark/>
          </w:tcPr>
          <w:p w14:paraId="1993F94C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hideMark/>
          </w:tcPr>
          <w:p w14:paraId="5CCF85DD" w14:textId="0E2C1D65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2</w:t>
            </w:r>
          </w:p>
        </w:tc>
        <w:tc>
          <w:tcPr>
            <w:tcW w:w="391" w:type="pct"/>
            <w:shd w:val="clear" w:color="auto" w:fill="auto"/>
            <w:hideMark/>
          </w:tcPr>
          <w:p w14:paraId="204F6466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50" w:type="pct"/>
            <w:shd w:val="clear" w:color="auto" w:fill="auto"/>
            <w:hideMark/>
          </w:tcPr>
          <w:p w14:paraId="20CB7339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gridSpan w:val="2"/>
            <w:shd w:val="clear" w:color="auto" w:fill="auto"/>
          </w:tcPr>
          <w:p w14:paraId="38102733" w14:textId="5BDE5104" w:rsidR="00D5428B" w:rsidRPr="00F31284" w:rsidRDefault="005474B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ins w:id="23" w:author="신창호" w:date="2021-07-12T16:43:00Z">
              <w:r w:rsidRPr="00F31284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t>Epiphysiodesis</w:t>
              </w:r>
            </w:ins>
          </w:p>
        </w:tc>
      </w:tr>
      <w:tr w:rsidR="00F31284" w:rsidRPr="00F31284" w14:paraId="2626AEB9" w14:textId="77777777" w:rsidTr="00547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shd w:val="clear" w:color="auto" w:fill="auto"/>
            <w:noWrap/>
            <w:hideMark/>
          </w:tcPr>
          <w:p w14:paraId="082D1C24" w14:textId="001AD93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  <w:t>12</w:t>
            </w:r>
            <w:ins w:id="24" w:author="신창호" w:date="2021-07-12T16:40:00Z">
              <w:r w:rsidR="00CA7267" w:rsidRPr="00F31284">
                <w:rPr>
                  <w:rFonts w:ascii="Times New Roman" w:eastAsia="맑은 고딕" w:hAnsi="Times New Roman" w:cs="Times New Roman"/>
                  <w:i w:val="0"/>
                  <w:kern w:val="0"/>
                  <w:sz w:val="24"/>
                  <w:szCs w:val="24"/>
                  <w:vertAlign w:val="superscript"/>
                </w:rPr>
                <w:t>*</w:t>
              </w:r>
            </w:ins>
          </w:p>
        </w:tc>
        <w:tc>
          <w:tcPr>
            <w:tcW w:w="389" w:type="pct"/>
            <w:shd w:val="clear" w:color="auto" w:fill="auto"/>
            <w:noWrap/>
            <w:hideMark/>
          </w:tcPr>
          <w:p w14:paraId="459D4993" w14:textId="6C363853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3E1C6498" w14:textId="7C5B8569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4</w:t>
            </w:r>
          </w:p>
        </w:tc>
        <w:tc>
          <w:tcPr>
            <w:tcW w:w="105" w:type="pct"/>
            <w:shd w:val="clear" w:color="auto" w:fill="auto"/>
            <w:hideMark/>
          </w:tcPr>
          <w:p w14:paraId="624BED0A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hideMark/>
          </w:tcPr>
          <w:p w14:paraId="15D17FF6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4</w:t>
            </w:r>
          </w:p>
        </w:tc>
        <w:tc>
          <w:tcPr>
            <w:tcW w:w="381" w:type="pct"/>
            <w:shd w:val="clear" w:color="auto" w:fill="auto"/>
            <w:hideMark/>
          </w:tcPr>
          <w:p w14:paraId="2126C65A" w14:textId="27EF278C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1</w:t>
            </w:r>
          </w:p>
        </w:tc>
        <w:tc>
          <w:tcPr>
            <w:tcW w:w="113" w:type="pct"/>
            <w:gridSpan w:val="2"/>
            <w:shd w:val="clear" w:color="auto" w:fill="auto"/>
            <w:hideMark/>
          </w:tcPr>
          <w:p w14:paraId="67943732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3C166476" w14:textId="7CD6C616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4218E0E7" w14:textId="2B6D7299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92" w:type="pct"/>
            <w:shd w:val="clear" w:color="auto" w:fill="auto"/>
            <w:hideMark/>
          </w:tcPr>
          <w:p w14:paraId="4F78D62F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69BDA1DD" w14:textId="38438A7D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2AF77E7E" w14:textId="240755E6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150" w:type="pct"/>
            <w:shd w:val="clear" w:color="auto" w:fill="auto"/>
            <w:hideMark/>
          </w:tcPr>
          <w:p w14:paraId="73BC6E21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gridSpan w:val="2"/>
            <w:shd w:val="clear" w:color="auto" w:fill="auto"/>
          </w:tcPr>
          <w:p w14:paraId="1ED9D756" w14:textId="7AD6F173" w:rsidR="00D5428B" w:rsidRPr="00F31284" w:rsidRDefault="005474B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ins w:id="25" w:author="신창호" w:date="2021-07-12T16:43:00Z">
              <w:r w:rsidRPr="00F31284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t>Epiphysiodesis</w:t>
              </w:r>
            </w:ins>
          </w:p>
        </w:tc>
      </w:tr>
      <w:tr w:rsidR="00F31284" w:rsidRPr="00F31284" w14:paraId="6FF4A0ED" w14:textId="77777777" w:rsidTr="005474B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shd w:val="clear" w:color="auto" w:fill="auto"/>
            <w:noWrap/>
            <w:hideMark/>
          </w:tcPr>
          <w:p w14:paraId="3509B6B1" w14:textId="0DB9D23A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  <w:t>13</w:t>
            </w:r>
            <w:ins w:id="26" w:author="신창호" w:date="2021-07-12T16:40:00Z">
              <w:r w:rsidR="00CA7267" w:rsidRPr="00F31284">
                <w:rPr>
                  <w:rFonts w:ascii="Times New Roman" w:eastAsia="맑은 고딕" w:hAnsi="Times New Roman" w:cs="Times New Roman"/>
                  <w:i w:val="0"/>
                  <w:kern w:val="0"/>
                  <w:sz w:val="24"/>
                  <w:szCs w:val="24"/>
                  <w:vertAlign w:val="superscript"/>
                </w:rPr>
                <w:t>*</w:t>
              </w:r>
            </w:ins>
          </w:p>
        </w:tc>
        <w:tc>
          <w:tcPr>
            <w:tcW w:w="389" w:type="pct"/>
            <w:shd w:val="clear" w:color="auto" w:fill="auto"/>
            <w:noWrap/>
            <w:hideMark/>
          </w:tcPr>
          <w:p w14:paraId="50B262B7" w14:textId="1F5F43AB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6681EC15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105" w:type="pct"/>
            <w:shd w:val="clear" w:color="auto" w:fill="auto"/>
            <w:hideMark/>
          </w:tcPr>
          <w:p w14:paraId="214AC729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4CC72817" w14:textId="1DE64743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0F59DD0A" w14:textId="49FD1158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13" w:type="pct"/>
            <w:gridSpan w:val="2"/>
            <w:shd w:val="clear" w:color="auto" w:fill="auto"/>
            <w:hideMark/>
          </w:tcPr>
          <w:p w14:paraId="05818494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54C7E13B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9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13186882" w14:textId="6E41C8D7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92" w:type="pct"/>
            <w:shd w:val="clear" w:color="auto" w:fill="auto"/>
            <w:hideMark/>
          </w:tcPr>
          <w:p w14:paraId="2A6DEF10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hideMark/>
          </w:tcPr>
          <w:p w14:paraId="5678F641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1</w:t>
            </w:r>
          </w:p>
        </w:tc>
        <w:tc>
          <w:tcPr>
            <w:tcW w:w="391" w:type="pct"/>
            <w:shd w:val="clear" w:color="auto" w:fill="auto"/>
            <w:hideMark/>
          </w:tcPr>
          <w:p w14:paraId="798BF35A" w14:textId="0B2128A7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4</w:t>
            </w:r>
          </w:p>
        </w:tc>
        <w:tc>
          <w:tcPr>
            <w:tcW w:w="150" w:type="pct"/>
            <w:shd w:val="clear" w:color="auto" w:fill="auto"/>
            <w:hideMark/>
          </w:tcPr>
          <w:p w14:paraId="0903B870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gridSpan w:val="2"/>
            <w:shd w:val="clear" w:color="auto" w:fill="auto"/>
          </w:tcPr>
          <w:p w14:paraId="6EC75429" w14:textId="22F9B14E" w:rsidR="00D5428B" w:rsidRPr="00F31284" w:rsidRDefault="005474B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ins w:id="27" w:author="신창호" w:date="2021-07-12T16:43:00Z">
              <w:r w:rsidRPr="00F31284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t>Epiphysiodesis</w:t>
              </w:r>
            </w:ins>
          </w:p>
        </w:tc>
      </w:tr>
      <w:tr w:rsidR="00F31284" w:rsidRPr="00F31284" w14:paraId="50F2A54E" w14:textId="77777777" w:rsidTr="00547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shd w:val="clear" w:color="auto" w:fill="auto"/>
            <w:noWrap/>
            <w:hideMark/>
          </w:tcPr>
          <w:p w14:paraId="16CEA401" w14:textId="063C651F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  <w:t>14</w:t>
            </w:r>
            <w:ins w:id="28" w:author="신창호" w:date="2021-07-12T16:40:00Z">
              <w:r w:rsidR="00CA7267" w:rsidRPr="00F31284">
                <w:rPr>
                  <w:rFonts w:ascii="Times New Roman" w:eastAsia="맑은 고딕" w:hAnsi="Times New Roman" w:cs="Times New Roman"/>
                  <w:i w:val="0"/>
                  <w:kern w:val="0"/>
                  <w:sz w:val="24"/>
                  <w:szCs w:val="24"/>
                  <w:vertAlign w:val="superscript"/>
                </w:rPr>
                <w:t>‡</w:t>
              </w:r>
            </w:ins>
          </w:p>
        </w:tc>
        <w:tc>
          <w:tcPr>
            <w:tcW w:w="389" w:type="pct"/>
            <w:shd w:val="clear" w:color="auto" w:fill="auto"/>
            <w:hideMark/>
          </w:tcPr>
          <w:p w14:paraId="1076703D" w14:textId="2399B898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12</w:t>
            </w:r>
          </w:p>
        </w:tc>
        <w:tc>
          <w:tcPr>
            <w:tcW w:w="389" w:type="pct"/>
            <w:shd w:val="clear" w:color="auto" w:fill="auto"/>
            <w:hideMark/>
          </w:tcPr>
          <w:p w14:paraId="2ABC9EA4" w14:textId="77595E2C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105" w:type="pct"/>
            <w:shd w:val="clear" w:color="auto" w:fill="auto"/>
            <w:hideMark/>
          </w:tcPr>
          <w:p w14:paraId="211EC230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340C5F4A" w14:textId="2B250B41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59B06808" w14:textId="3A4DD92F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3</w:t>
            </w:r>
          </w:p>
        </w:tc>
        <w:tc>
          <w:tcPr>
            <w:tcW w:w="113" w:type="pct"/>
            <w:gridSpan w:val="2"/>
            <w:shd w:val="clear" w:color="auto" w:fill="auto"/>
            <w:hideMark/>
          </w:tcPr>
          <w:p w14:paraId="5F93E60D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47ED772F" w14:textId="0D39F050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3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7C022694" w14:textId="552088BA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3</w:t>
            </w:r>
          </w:p>
        </w:tc>
        <w:tc>
          <w:tcPr>
            <w:tcW w:w="92" w:type="pct"/>
            <w:shd w:val="clear" w:color="auto" w:fill="auto"/>
            <w:hideMark/>
          </w:tcPr>
          <w:p w14:paraId="798EFA2B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7D202DF1" w14:textId="599DE74E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9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568F6D29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50" w:type="pct"/>
            <w:shd w:val="clear" w:color="auto" w:fill="auto"/>
            <w:hideMark/>
          </w:tcPr>
          <w:p w14:paraId="575BAC6A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gridSpan w:val="2"/>
            <w:shd w:val="clear" w:color="auto" w:fill="auto"/>
          </w:tcPr>
          <w:p w14:paraId="72F23546" w14:textId="6013BFCC" w:rsidR="00D5428B" w:rsidRPr="00F31284" w:rsidRDefault="005474B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ins w:id="29" w:author="신창호" w:date="2021-07-12T16:43:00Z">
              <w:r w:rsidRPr="00F31284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t>Epiphysiodesis</w:t>
              </w:r>
            </w:ins>
          </w:p>
        </w:tc>
      </w:tr>
      <w:tr w:rsidR="00F31284" w:rsidRPr="00F31284" w14:paraId="5E6D31DB" w14:textId="77777777" w:rsidTr="005474B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shd w:val="clear" w:color="auto" w:fill="auto"/>
            <w:noWrap/>
            <w:hideMark/>
          </w:tcPr>
          <w:p w14:paraId="07BC8A50" w14:textId="550A030C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  <w:t>15</w:t>
            </w:r>
            <w:ins w:id="30" w:author="신창호" w:date="2021-07-12T16:40:00Z">
              <w:r w:rsidR="00CA7267" w:rsidRPr="00F31284">
                <w:rPr>
                  <w:rFonts w:ascii="Times New Roman" w:eastAsia="맑은 고딕" w:hAnsi="Times New Roman" w:cs="Times New Roman"/>
                  <w:i w:val="0"/>
                  <w:kern w:val="0"/>
                  <w:sz w:val="24"/>
                  <w:szCs w:val="24"/>
                  <w:vertAlign w:val="superscript"/>
                </w:rPr>
                <w:t>‡</w:t>
              </w:r>
            </w:ins>
          </w:p>
        </w:tc>
        <w:tc>
          <w:tcPr>
            <w:tcW w:w="389" w:type="pct"/>
            <w:shd w:val="clear" w:color="auto" w:fill="auto"/>
            <w:noWrap/>
            <w:hideMark/>
          </w:tcPr>
          <w:p w14:paraId="6712E4E5" w14:textId="653220A6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25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5AE40A1E" w14:textId="6C09D950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9</w:t>
            </w:r>
          </w:p>
        </w:tc>
        <w:tc>
          <w:tcPr>
            <w:tcW w:w="105" w:type="pct"/>
            <w:shd w:val="clear" w:color="auto" w:fill="auto"/>
            <w:noWrap/>
            <w:hideMark/>
          </w:tcPr>
          <w:p w14:paraId="7965146F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35CDE9F9" w14:textId="24A43AC0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9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3795D4D7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113" w:type="pct"/>
            <w:gridSpan w:val="2"/>
            <w:shd w:val="clear" w:color="auto" w:fill="auto"/>
            <w:hideMark/>
          </w:tcPr>
          <w:p w14:paraId="0A131EB7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hideMark/>
          </w:tcPr>
          <w:p w14:paraId="1A8E0775" w14:textId="6E7AB83A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24</w:t>
            </w:r>
          </w:p>
        </w:tc>
        <w:tc>
          <w:tcPr>
            <w:tcW w:w="390" w:type="pct"/>
            <w:shd w:val="clear" w:color="auto" w:fill="auto"/>
            <w:hideMark/>
          </w:tcPr>
          <w:p w14:paraId="55C0D717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9</w:t>
            </w:r>
          </w:p>
        </w:tc>
        <w:tc>
          <w:tcPr>
            <w:tcW w:w="92" w:type="pct"/>
            <w:shd w:val="clear" w:color="auto" w:fill="auto"/>
            <w:hideMark/>
          </w:tcPr>
          <w:p w14:paraId="6208610C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76800570" w14:textId="4799D4F8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3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285D9219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150" w:type="pct"/>
            <w:shd w:val="clear" w:color="auto" w:fill="auto"/>
            <w:hideMark/>
          </w:tcPr>
          <w:p w14:paraId="28BA9F07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gridSpan w:val="2"/>
            <w:shd w:val="clear" w:color="auto" w:fill="auto"/>
          </w:tcPr>
          <w:p w14:paraId="1A739022" w14:textId="70B1D35E" w:rsidR="00D5428B" w:rsidRPr="00F31284" w:rsidRDefault="005474B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ins w:id="31" w:author="신창호" w:date="2021-07-12T16:43:00Z">
              <w:r w:rsidRPr="00F31284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t>Epiphysiodesis</w:t>
              </w:r>
            </w:ins>
          </w:p>
        </w:tc>
      </w:tr>
      <w:tr w:rsidR="00F31284" w:rsidRPr="00F31284" w14:paraId="1355A4DA" w14:textId="77777777" w:rsidTr="00547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shd w:val="clear" w:color="auto" w:fill="auto"/>
            <w:noWrap/>
            <w:hideMark/>
          </w:tcPr>
          <w:p w14:paraId="1E1E7FAB" w14:textId="324843CB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  <w:t>16</w:t>
            </w:r>
            <w:ins w:id="32" w:author="신창호" w:date="2021-07-12T16:40:00Z">
              <w:r w:rsidR="00CA7267" w:rsidRPr="00F31284">
                <w:rPr>
                  <w:rFonts w:ascii="Times New Roman" w:eastAsia="맑은 고딕" w:hAnsi="Times New Roman" w:cs="Times New Roman"/>
                  <w:i w:val="0"/>
                  <w:kern w:val="0"/>
                  <w:sz w:val="24"/>
                  <w:szCs w:val="24"/>
                  <w:vertAlign w:val="superscript"/>
                </w:rPr>
                <w:t>*</w:t>
              </w:r>
            </w:ins>
          </w:p>
        </w:tc>
        <w:tc>
          <w:tcPr>
            <w:tcW w:w="389" w:type="pct"/>
            <w:shd w:val="clear" w:color="auto" w:fill="auto"/>
            <w:noWrap/>
            <w:hideMark/>
          </w:tcPr>
          <w:p w14:paraId="1314862F" w14:textId="61270A51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2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156C825B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6</w:t>
            </w:r>
          </w:p>
        </w:tc>
        <w:tc>
          <w:tcPr>
            <w:tcW w:w="105" w:type="pct"/>
            <w:shd w:val="clear" w:color="auto" w:fill="auto"/>
            <w:noWrap/>
            <w:hideMark/>
          </w:tcPr>
          <w:p w14:paraId="7ED1A942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4C573EC3" w14:textId="3D34122A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4A0FAD5C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83</w:t>
            </w:r>
          </w:p>
        </w:tc>
        <w:tc>
          <w:tcPr>
            <w:tcW w:w="113" w:type="pct"/>
            <w:gridSpan w:val="2"/>
            <w:shd w:val="clear" w:color="auto" w:fill="auto"/>
            <w:hideMark/>
          </w:tcPr>
          <w:p w14:paraId="567A7930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hideMark/>
          </w:tcPr>
          <w:p w14:paraId="33880D51" w14:textId="3284883A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6</w:t>
            </w:r>
          </w:p>
        </w:tc>
        <w:tc>
          <w:tcPr>
            <w:tcW w:w="390" w:type="pct"/>
            <w:shd w:val="clear" w:color="auto" w:fill="auto"/>
            <w:hideMark/>
          </w:tcPr>
          <w:p w14:paraId="05739EF7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9</w:t>
            </w:r>
          </w:p>
        </w:tc>
        <w:tc>
          <w:tcPr>
            <w:tcW w:w="92" w:type="pct"/>
            <w:shd w:val="clear" w:color="auto" w:fill="auto"/>
            <w:hideMark/>
          </w:tcPr>
          <w:p w14:paraId="3FA62898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64703844" w14:textId="1AD3D5E9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402B7BDE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3</w:t>
            </w:r>
          </w:p>
        </w:tc>
        <w:tc>
          <w:tcPr>
            <w:tcW w:w="150" w:type="pct"/>
            <w:shd w:val="clear" w:color="auto" w:fill="auto"/>
            <w:hideMark/>
          </w:tcPr>
          <w:p w14:paraId="5F3BD474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gridSpan w:val="2"/>
            <w:shd w:val="clear" w:color="auto" w:fill="auto"/>
          </w:tcPr>
          <w:p w14:paraId="15525A0F" w14:textId="7106AA51" w:rsidR="00D5428B" w:rsidRPr="00F31284" w:rsidRDefault="005474B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ins w:id="33" w:author="신창호" w:date="2021-07-12T16:43:00Z">
              <w:r w:rsidRPr="00F31284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t>Epiphysiodesis</w:t>
              </w:r>
            </w:ins>
          </w:p>
        </w:tc>
      </w:tr>
      <w:tr w:rsidR="00F31284" w:rsidRPr="00F31284" w14:paraId="36ED55C9" w14:textId="77777777" w:rsidTr="005474B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shd w:val="clear" w:color="auto" w:fill="auto"/>
            <w:noWrap/>
            <w:hideMark/>
          </w:tcPr>
          <w:p w14:paraId="57A209E6" w14:textId="438879F0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  <w:t>17</w:t>
            </w:r>
            <w:ins w:id="34" w:author="신창호" w:date="2021-07-12T16:40:00Z">
              <w:r w:rsidR="00CA7267" w:rsidRPr="00F31284">
                <w:rPr>
                  <w:rFonts w:ascii="Times New Roman" w:eastAsia="맑은 고딕" w:hAnsi="Times New Roman" w:cs="Times New Roman"/>
                  <w:i w:val="0"/>
                  <w:kern w:val="0"/>
                  <w:sz w:val="24"/>
                  <w:szCs w:val="24"/>
                  <w:vertAlign w:val="superscript"/>
                </w:rPr>
                <w:t>*</w:t>
              </w:r>
            </w:ins>
          </w:p>
        </w:tc>
        <w:tc>
          <w:tcPr>
            <w:tcW w:w="389" w:type="pct"/>
            <w:shd w:val="clear" w:color="auto" w:fill="auto"/>
            <w:noWrap/>
            <w:hideMark/>
          </w:tcPr>
          <w:p w14:paraId="7E629A10" w14:textId="6F61B788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2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27BD4C07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4</w:t>
            </w:r>
          </w:p>
        </w:tc>
        <w:tc>
          <w:tcPr>
            <w:tcW w:w="105" w:type="pct"/>
            <w:shd w:val="clear" w:color="auto" w:fill="auto"/>
            <w:noWrap/>
            <w:hideMark/>
          </w:tcPr>
          <w:p w14:paraId="241A77E5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26764D62" w14:textId="081FC538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3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23835D21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2</w:t>
            </w:r>
          </w:p>
        </w:tc>
        <w:tc>
          <w:tcPr>
            <w:tcW w:w="113" w:type="pct"/>
            <w:gridSpan w:val="2"/>
            <w:shd w:val="clear" w:color="auto" w:fill="auto"/>
            <w:hideMark/>
          </w:tcPr>
          <w:p w14:paraId="01987B22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hideMark/>
          </w:tcPr>
          <w:p w14:paraId="51B8670C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5</w:t>
            </w:r>
          </w:p>
        </w:tc>
        <w:tc>
          <w:tcPr>
            <w:tcW w:w="390" w:type="pct"/>
            <w:shd w:val="clear" w:color="auto" w:fill="auto"/>
            <w:hideMark/>
          </w:tcPr>
          <w:p w14:paraId="2A560AD5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2</w:t>
            </w:r>
          </w:p>
        </w:tc>
        <w:tc>
          <w:tcPr>
            <w:tcW w:w="92" w:type="pct"/>
            <w:shd w:val="clear" w:color="auto" w:fill="auto"/>
            <w:hideMark/>
          </w:tcPr>
          <w:p w14:paraId="41EA59A8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567E586C" w14:textId="65E9D7B5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481311A2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7</w:t>
            </w:r>
          </w:p>
        </w:tc>
        <w:tc>
          <w:tcPr>
            <w:tcW w:w="150" w:type="pct"/>
            <w:shd w:val="clear" w:color="auto" w:fill="auto"/>
            <w:hideMark/>
          </w:tcPr>
          <w:p w14:paraId="1E984AFF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gridSpan w:val="2"/>
            <w:shd w:val="clear" w:color="auto" w:fill="auto"/>
          </w:tcPr>
          <w:p w14:paraId="5381D5A1" w14:textId="27C0D84B" w:rsidR="00D5428B" w:rsidRPr="00F31284" w:rsidRDefault="005474B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ins w:id="35" w:author="신창호" w:date="2021-07-12T16:43:00Z">
              <w:r w:rsidRPr="00F31284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t>Epiphysiodesis</w:t>
              </w:r>
            </w:ins>
          </w:p>
        </w:tc>
      </w:tr>
      <w:tr w:rsidR="00F31284" w:rsidRPr="00F31284" w14:paraId="460A8DBF" w14:textId="77777777" w:rsidTr="00547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shd w:val="clear" w:color="auto" w:fill="auto"/>
            <w:noWrap/>
            <w:hideMark/>
          </w:tcPr>
          <w:p w14:paraId="4A00C0C2" w14:textId="409A6D32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  <w:t>18</w:t>
            </w:r>
            <w:ins w:id="36" w:author="신창호" w:date="2021-07-12T16:41:00Z">
              <w:r w:rsidR="00CA7267" w:rsidRPr="00F31284">
                <w:rPr>
                  <w:rFonts w:ascii="Times New Roman" w:eastAsia="맑은 고딕" w:hAnsi="Times New Roman" w:cs="Times New Roman"/>
                  <w:i w:val="0"/>
                  <w:kern w:val="0"/>
                  <w:sz w:val="24"/>
                  <w:szCs w:val="24"/>
                  <w:vertAlign w:val="superscript"/>
                </w:rPr>
                <w:t>*</w:t>
              </w:r>
            </w:ins>
          </w:p>
        </w:tc>
        <w:tc>
          <w:tcPr>
            <w:tcW w:w="389" w:type="pct"/>
            <w:shd w:val="clear" w:color="auto" w:fill="auto"/>
            <w:noWrap/>
            <w:hideMark/>
          </w:tcPr>
          <w:p w14:paraId="19EFA9EC" w14:textId="79FF30DC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3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1A56753D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1</w:t>
            </w:r>
          </w:p>
        </w:tc>
        <w:tc>
          <w:tcPr>
            <w:tcW w:w="105" w:type="pct"/>
            <w:shd w:val="clear" w:color="auto" w:fill="auto"/>
            <w:noWrap/>
            <w:hideMark/>
          </w:tcPr>
          <w:p w14:paraId="01DC68F9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7FB3DAB1" w14:textId="4D5E8593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31D9A806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4</w:t>
            </w:r>
          </w:p>
        </w:tc>
        <w:tc>
          <w:tcPr>
            <w:tcW w:w="113" w:type="pct"/>
            <w:gridSpan w:val="2"/>
            <w:shd w:val="clear" w:color="auto" w:fill="auto"/>
            <w:hideMark/>
          </w:tcPr>
          <w:p w14:paraId="060FB1FE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hideMark/>
          </w:tcPr>
          <w:p w14:paraId="232C1F83" w14:textId="6932C7CD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5</w:t>
            </w:r>
          </w:p>
        </w:tc>
        <w:tc>
          <w:tcPr>
            <w:tcW w:w="390" w:type="pct"/>
            <w:shd w:val="clear" w:color="auto" w:fill="auto"/>
            <w:hideMark/>
          </w:tcPr>
          <w:p w14:paraId="6EC1ADF1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2" w:type="pct"/>
            <w:shd w:val="clear" w:color="auto" w:fill="auto"/>
            <w:hideMark/>
          </w:tcPr>
          <w:p w14:paraId="173AF016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4B194772" w14:textId="04A94677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5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23D6B6E2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8</w:t>
            </w:r>
          </w:p>
        </w:tc>
        <w:tc>
          <w:tcPr>
            <w:tcW w:w="150" w:type="pct"/>
            <w:shd w:val="clear" w:color="auto" w:fill="auto"/>
            <w:hideMark/>
          </w:tcPr>
          <w:p w14:paraId="7F32C71A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gridSpan w:val="2"/>
            <w:shd w:val="clear" w:color="auto" w:fill="auto"/>
          </w:tcPr>
          <w:p w14:paraId="5A0D29D4" w14:textId="2C367A42" w:rsidR="00D5428B" w:rsidRPr="00F31284" w:rsidRDefault="005474B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ins w:id="37" w:author="신창호" w:date="2021-07-12T16:43:00Z">
              <w:r w:rsidRPr="00F31284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t>Epiphysiodesis</w:t>
              </w:r>
            </w:ins>
          </w:p>
        </w:tc>
      </w:tr>
      <w:tr w:rsidR="00F31284" w:rsidRPr="00F31284" w14:paraId="447A5760" w14:textId="77777777" w:rsidTr="005474B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shd w:val="clear" w:color="auto" w:fill="auto"/>
            <w:noWrap/>
            <w:hideMark/>
          </w:tcPr>
          <w:p w14:paraId="1DECA929" w14:textId="4DBD065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  <w:lastRenderedPageBreak/>
              <w:t>19</w:t>
            </w:r>
            <w:ins w:id="38" w:author="신창호" w:date="2021-07-12T16:41:00Z">
              <w:r w:rsidR="00CA7267" w:rsidRPr="00F31284">
                <w:rPr>
                  <w:rFonts w:ascii="Times New Roman" w:eastAsia="맑은 고딕" w:hAnsi="Times New Roman" w:cs="Times New Roman"/>
                  <w:i w:val="0"/>
                  <w:kern w:val="0"/>
                  <w:sz w:val="24"/>
                  <w:szCs w:val="24"/>
                  <w:vertAlign w:val="superscript"/>
                </w:rPr>
                <w:t>*</w:t>
              </w:r>
            </w:ins>
          </w:p>
        </w:tc>
        <w:tc>
          <w:tcPr>
            <w:tcW w:w="389" w:type="pct"/>
            <w:shd w:val="clear" w:color="auto" w:fill="auto"/>
            <w:noWrap/>
            <w:hideMark/>
          </w:tcPr>
          <w:p w14:paraId="1B225C65" w14:textId="595E6B6A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8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103F41A5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8</w:t>
            </w:r>
          </w:p>
        </w:tc>
        <w:tc>
          <w:tcPr>
            <w:tcW w:w="105" w:type="pct"/>
            <w:shd w:val="clear" w:color="auto" w:fill="auto"/>
            <w:noWrap/>
            <w:hideMark/>
          </w:tcPr>
          <w:p w14:paraId="65C61E32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7C815A66" w14:textId="715F0B4A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0975ED06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13" w:type="pct"/>
            <w:gridSpan w:val="2"/>
            <w:shd w:val="clear" w:color="auto" w:fill="auto"/>
            <w:hideMark/>
          </w:tcPr>
          <w:p w14:paraId="0C12BD4C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hideMark/>
          </w:tcPr>
          <w:p w14:paraId="45F4D657" w14:textId="6821B0F2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390" w:type="pct"/>
            <w:shd w:val="clear" w:color="auto" w:fill="auto"/>
            <w:hideMark/>
          </w:tcPr>
          <w:p w14:paraId="5CCF9741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8</w:t>
            </w:r>
          </w:p>
        </w:tc>
        <w:tc>
          <w:tcPr>
            <w:tcW w:w="92" w:type="pct"/>
            <w:shd w:val="clear" w:color="auto" w:fill="auto"/>
            <w:hideMark/>
          </w:tcPr>
          <w:p w14:paraId="22EA75AD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17B13841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3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04C7D741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150" w:type="pct"/>
            <w:shd w:val="clear" w:color="auto" w:fill="auto"/>
            <w:hideMark/>
          </w:tcPr>
          <w:p w14:paraId="01999097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gridSpan w:val="2"/>
            <w:shd w:val="clear" w:color="auto" w:fill="auto"/>
          </w:tcPr>
          <w:p w14:paraId="7B4C9844" w14:textId="40FCF49E" w:rsidR="00D5428B" w:rsidRPr="00F31284" w:rsidRDefault="005474B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ins w:id="39" w:author="신창호" w:date="2021-07-12T16:43:00Z">
              <w:r w:rsidRPr="00F31284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t>Epiphysiodesis</w:t>
              </w:r>
            </w:ins>
          </w:p>
        </w:tc>
      </w:tr>
      <w:tr w:rsidR="00F31284" w:rsidRPr="00F31284" w14:paraId="6CBFC67D" w14:textId="77777777" w:rsidTr="00547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shd w:val="clear" w:color="auto" w:fill="auto"/>
            <w:noWrap/>
            <w:hideMark/>
          </w:tcPr>
          <w:p w14:paraId="2476C7D5" w14:textId="5C1F9B73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  <w:t>20</w:t>
            </w:r>
            <w:ins w:id="40" w:author="신창호" w:date="2021-07-12T16:41:00Z">
              <w:r w:rsidR="00CA7267" w:rsidRPr="00F31284">
                <w:rPr>
                  <w:rFonts w:ascii="Times New Roman" w:eastAsia="맑은 고딕" w:hAnsi="Times New Roman" w:cs="Times New Roman"/>
                  <w:i w:val="0"/>
                  <w:kern w:val="0"/>
                  <w:sz w:val="24"/>
                  <w:szCs w:val="24"/>
                  <w:vertAlign w:val="superscript"/>
                </w:rPr>
                <w:t>*</w:t>
              </w:r>
            </w:ins>
          </w:p>
        </w:tc>
        <w:tc>
          <w:tcPr>
            <w:tcW w:w="389" w:type="pct"/>
            <w:shd w:val="clear" w:color="auto" w:fill="auto"/>
            <w:noWrap/>
            <w:hideMark/>
          </w:tcPr>
          <w:p w14:paraId="7BDCF491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3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669F55BC" w14:textId="3C38E2AB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1</w:t>
            </w:r>
          </w:p>
        </w:tc>
        <w:tc>
          <w:tcPr>
            <w:tcW w:w="105" w:type="pct"/>
            <w:shd w:val="clear" w:color="auto" w:fill="auto"/>
            <w:noWrap/>
            <w:hideMark/>
          </w:tcPr>
          <w:p w14:paraId="09A8FF44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335591BF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74C50F25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2</w:t>
            </w:r>
          </w:p>
        </w:tc>
        <w:tc>
          <w:tcPr>
            <w:tcW w:w="113" w:type="pct"/>
            <w:gridSpan w:val="2"/>
            <w:shd w:val="clear" w:color="auto" w:fill="auto"/>
            <w:hideMark/>
          </w:tcPr>
          <w:p w14:paraId="46E2F893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hideMark/>
          </w:tcPr>
          <w:p w14:paraId="0C66FC3E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1</w:t>
            </w:r>
          </w:p>
        </w:tc>
        <w:tc>
          <w:tcPr>
            <w:tcW w:w="390" w:type="pct"/>
            <w:shd w:val="clear" w:color="auto" w:fill="auto"/>
            <w:hideMark/>
          </w:tcPr>
          <w:p w14:paraId="65E78C05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6</w:t>
            </w:r>
          </w:p>
        </w:tc>
        <w:tc>
          <w:tcPr>
            <w:tcW w:w="92" w:type="pct"/>
            <w:shd w:val="clear" w:color="auto" w:fill="auto"/>
            <w:hideMark/>
          </w:tcPr>
          <w:p w14:paraId="7EF3902D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60EF11EC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2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4E8F6313" w14:textId="11EA69F5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2</w:t>
            </w:r>
          </w:p>
        </w:tc>
        <w:tc>
          <w:tcPr>
            <w:tcW w:w="150" w:type="pct"/>
            <w:shd w:val="clear" w:color="auto" w:fill="auto"/>
            <w:hideMark/>
          </w:tcPr>
          <w:p w14:paraId="6DD8AFA9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gridSpan w:val="2"/>
            <w:shd w:val="clear" w:color="auto" w:fill="auto"/>
          </w:tcPr>
          <w:p w14:paraId="2CD7C57B" w14:textId="4341258B" w:rsidR="00D5428B" w:rsidRPr="00F31284" w:rsidRDefault="005474B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ins w:id="41" w:author="신창호" w:date="2021-07-12T16:43:00Z">
              <w:r w:rsidRPr="00F31284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t>Epiphysiodesis</w:t>
              </w:r>
            </w:ins>
          </w:p>
        </w:tc>
      </w:tr>
      <w:tr w:rsidR="00F31284" w:rsidRPr="00F31284" w14:paraId="2E049189" w14:textId="77777777" w:rsidTr="005474B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shd w:val="clear" w:color="auto" w:fill="auto"/>
            <w:noWrap/>
            <w:hideMark/>
          </w:tcPr>
          <w:p w14:paraId="142E9C34" w14:textId="3757A5B5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  <w:t>21</w:t>
            </w:r>
            <w:ins w:id="42" w:author="신창호" w:date="2021-07-12T16:41:00Z">
              <w:r w:rsidR="00CA7267" w:rsidRPr="00F31284">
                <w:rPr>
                  <w:rFonts w:ascii="Times New Roman" w:eastAsia="맑은 고딕" w:hAnsi="Times New Roman" w:cs="Times New Roman"/>
                  <w:i w:val="0"/>
                  <w:kern w:val="0"/>
                  <w:sz w:val="24"/>
                  <w:szCs w:val="24"/>
                  <w:vertAlign w:val="superscript"/>
                </w:rPr>
                <w:t>*</w:t>
              </w:r>
            </w:ins>
          </w:p>
        </w:tc>
        <w:tc>
          <w:tcPr>
            <w:tcW w:w="389" w:type="pct"/>
            <w:shd w:val="clear" w:color="auto" w:fill="auto"/>
            <w:noWrap/>
            <w:hideMark/>
          </w:tcPr>
          <w:p w14:paraId="5B2B34DB" w14:textId="4C6E102E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9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239797B7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9</w:t>
            </w:r>
          </w:p>
        </w:tc>
        <w:tc>
          <w:tcPr>
            <w:tcW w:w="105" w:type="pct"/>
            <w:shd w:val="clear" w:color="auto" w:fill="auto"/>
            <w:noWrap/>
            <w:hideMark/>
          </w:tcPr>
          <w:p w14:paraId="09A41F60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78545BD2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3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57537F19" w14:textId="12695828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113" w:type="pct"/>
            <w:gridSpan w:val="2"/>
            <w:shd w:val="clear" w:color="auto" w:fill="auto"/>
            <w:hideMark/>
          </w:tcPr>
          <w:p w14:paraId="393FCD01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hideMark/>
          </w:tcPr>
          <w:p w14:paraId="5FA880EB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1</w:t>
            </w:r>
          </w:p>
        </w:tc>
        <w:tc>
          <w:tcPr>
            <w:tcW w:w="390" w:type="pct"/>
            <w:shd w:val="clear" w:color="auto" w:fill="auto"/>
            <w:hideMark/>
          </w:tcPr>
          <w:p w14:paraId="5E66A43E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2</w:t>
            </w:r>
          </w:p>
        </w:tc>
        <w:tc>
          <w:tcPr>
            <w:tcW w:w="92" w:type="pct"/>
            <w:shd w:val="clear" w:color="auto" w:fill="auto"/>
            <w:hideMark/>
          </w:tcPr>
          <w:p w14:paraId="22B7B571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7CB87E7F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4CD9D528" w14:textId="1DC3346E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150" w:type="pct"/>
            <w:shd w:val="clear" w:color="auto" w:fill="auto"/>
            <w:hideMark/>
          </w:tcPr>
          <w:p w14:paraId="5BD345A8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gridSpan w:val="2"/>
            <w:shd w:val="clear" w:color="auto" w:fill="auto"/>
          </w:tcPr>
          <w:p w14:paraId="53242DF9" w14:textId="354A1EA9" w:rsidR="00D5428B" w:rsidRPr="00F31284" w:rsidRDefault="005474B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ins w:id="43" w:author="신창호" w:date="2021-07-12T16:43:00Z">
              <w:r w:rsidRPr="00F31284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t>Epiphysiodesis</w:t>
              </w:r>
            </w:ins>
          </w:p>
        </w:tc>
      </w:tr>
      <w:tr w:rsidR="00F31284" w:rsidRPr="00F31284" w14:paraId="202BF5B7" w14:textId="77777777" w:rsidTr="00547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shd w:val="clear" w:color="auto" w:fill="auto"/>
            <w:noWrap/>
            <w:hideMark/>
          </w:tcPr>
          <w:p w14:paraId="004FF3B7" w14:textId="78732CA8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  <w:t>22</w:t>
            </w:r>
            <w:ins w:id="44" w:author="신창호" w:date="2021-07-12T16:41:00Z">
              <w:r w:rsidR="00CA7267" w:rsidRPr="00F31284">
                <w:rPr>
                  <w:rFonts w:ascii="Times New Roman" w:eastAsia="맑은 고딕" w:hAnsi="Times New Roman" w:cs="Times New Roman"/>
                  <w:i w:val="0"/>
                  <w:kern w:val="0"/>
                  <w:sz w:val="24"/>
                  <w:szCs w:val="24"/>
                  <w:vertAlign w:val="superscript"/>
                </w:rPr>
                <w:t>*</w:t>
              </w:r>
            </w:ins>
          </w:p>
        </w:tc>
        <w:tc>
          <w:tcPr>
            <w:tcW w:w="389" w:type="pct"/>
            <w:shd w:val="clear" w:color="auto" w:fill="auto"/>
            <w:noWrap/>
            <w:hideMark/>
          </w:tcPr>
          <w:p w14:paraId="164556C6" w14:textId="140B6253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8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7D1EB29C" w14:textId="71F34D73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6</w:t>
            </w:r>
          </w:p>
        </w:tc>
        <w:tc>
          <w:tcPr>
            <w:tcW w:w="105" w:type="pct"/>
            <w:shd w:val="clear" w:color="auto" w:fill="auto"/>
            <w:noWrap/>
            <w:hideMark/>
          </w:tcPr>
          <w:p w14:paraId="1DB6FA39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0FAA29D0" w14:textId="7A85ED4F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2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0E12C085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7</w:t>
            </w:r>
          </w:p>
        </w:tc>
        <w:tc>
          <w:tcPr>
            <w:tcW w:w="113" w:type="pct"/>
            <w:gridSpan w:val="2"/>
            <w:shd w:val="clear" w:color="auto" w:fill="auto"/>
            <w:hideMark/>
          </w:tcPr>
          <w:p w14:paraId="00706B63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hideMark/>
          </w:tcPr>
          <w:p w14:paraId="73D469DD" w14:textId="0994DD2F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6</w:t>
            </w:r>
          </w:p>
        </w:tc>
        <w:tc>
          <w:tcPr>
            <w:tcW w:w="390" w:type="pct"/>
            <w:shd w:val="clear" w:color="auto" w:fill="auto"/>
            <w:hideMark/>
          </w:tcPr>
          <w:p w14:paraId="36EE2644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92" w:type="pct"/>
            <w:shd w:val="clear" w:color="auto" w:fill="auto"/>
            <w:hideMark/>
          </w:tcPr>
          <w:p w14:paraId="693EE221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2C760D9E" w14:textId="2E058F7C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4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47F52304" w14:textId="0B8DEDC8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50" w:type="pct"/>
            <w:shd w:val="clear" w:color="auto" w:fill="auto"/>
            <w:hideMark/>
          </w:tcPr>
          <w:p w14:paraId="224D2845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gridSpan w:val="2"/>
            <w:shd w:val="clear" w:color="auto" w:fill="auto"/>
          </w:tcPr>
          <w:p w14:paraId="050EB46A" w14:textId="77871913" w:rsidR="00D5428B" w:rsidRPr="00F31284" w:rsidRDefault="005474B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ins w:id="45" w:author="신창호" w:date="2021-07-12T16:43:00Z">
              <w:r w:rsidRPr="00F31284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t>Epiphysiodesis</w:t>
              </w:r>
            </w:ins>
          </w:p>
        </w:tc>
      </w:tr>
      <w:tr w:rsidR="00F31284" w:rsidRPr="00F31284" w14:paraId="5AD64CC4" w14:textId="77777777" w:rsidTr="005474B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shd w:val="clear" w:color="auto" w:fill="auto"/>
            <w:noWrap/>
            <w:hideMark/>
          </w:tcPr>
          <w:p w14:paraId="517E3197" w14:textId="520C0ECC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  <w:t>23</w:t>
            </w:r>
            <w:ins w:id="46" w:author="신창호" w:date="2021-07-12T16:41:00Z">
              <w:r w:rsidR="00CA7267" w:rsidRPr="00F31284">
                <w:rPr>
                  <w:rFonts w:ascii="Times New Roman" w:eastAsia="맑은 고딕" w:hAnsi="Times New Roman" w:cs="Times New Roman"/>
                  <w:i w:val="0"/>
                  <w:kern w:val="0"/>
                  <w:sz w:val="24"/>
                  <w:szCs w:val="24"/>
                  <w:vertAlign w:val="superscript"/>
                </w:rPr>
                <w:t>†</w:t>
              </w:r>
            </w:ins>
          </w:p>
        </w:tc>
        <w:tc>
          <w:tcPr>
            <w:tcW w:w="389" w:type="pct"/>
            <w:shd w:val="clear" w:color="auto" w:fill="auto"/>
            <w:noWrap/>
            <w:hideMark/>
          </w:tcPr>
          <w:p w14:paraId="71414BF6" w14:textId="7D2EF343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5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710C21F6" w14:textId="1B9F7182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.72</w:t>
            </w:r>
          </w:p>
        </w:tc>
        <w:tc>
          <w:tcPr>
            <w:tcW w:w="105" w:type="pct"/>
            <w:shd w:val="clear" w:color="auto" w:fill="auto"/>
            <w:noWrap/>
            <w:hideMark/>
          </w:tcPr>
          <w:p w14:paraId="797FD579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382D6D95" w14:textId="740C85C1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4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41D1B2E3" w14:textId="4A16361A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.97</w:t>
            </w:r>
          </w:p>
        </w:tc>
        <w:tc>
          <w:tcPr>
            <w:tcW w:w="113" w:type="pct"/>
            <w:gridSpan w:val="2"/>
            <w:shd w:val="clear" w:color="auto" w:fill="auto"/>
            <w:hideMark/>
          </w:tcPr>
          <w:p w14:paraId="24C88C6D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hideMark/>
          </w:tcPr>
          <w:p w14:paraId="3CC002E5" w14:textId="457146BD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4</w:t>
            </w:r>
          </w:p>
        </w:tc>
        <w:tc>
          <w:tcPr>
            <w:tcW w:w="390" w:type="pct"/>
            <w:shd w:val="clear" w:color="auto" w:fill="auto"/>
            <w:hideMark/>
          </w:tcPr>
          <w:p w14:paraId="2D3BE81B" w14:textId="757A5AD5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.2</w:t>
            </w:r>
          </w:p>
        </w:tc>
        <w:tc>
          <w:tcPr>
            <w:tcW w:w="92" w:type="pct"/>
            <w:shd w:val="clear" w:color="auto" w:fill="auto"/>
            <w:hideMark/>
          </w:tcPr>
          <w:p w14:paraId="6E441046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44313DAC" w14:textId="5DEA42AA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9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3017CD39" w14:textId="16E42E6E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.91</w:t>
            </w:r>
          </w:p>
        </w:tc>
        <w:tc>
          <w:tcPr>
            <w:tcW w:w="150" w:type="pct"/>
            <w:shd w:val="clear" w:color="auto" w:fill="auto"/>
            <w:hideMark/>
          </w:tcPr>
          <w:p w14:paraId="1C28C01A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gridSpan w:val="2"/>
            <w:shd w:val="clear" w:color="auto" w:fill="auto"/>
          </w:tcPr>
          <w:p w14:paraId="625E685B" w14:textId="14D9EC62" w:rsidR="00D5428B" w:rsidRPr="00F31284" w:rsidRDefault="005474B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ins w:id="47" w:author="신창호" w:date="2021-07-12T16:43:00Z">
              <w:r w:rsidRPr="00F31284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t>Epiphysiodesis</w:t>
              </w:r>
            </w:ins>
          </w:p>
        </w:tc>
      </w:tr>
      <w:tr w:rsidR="00F31284" w:rsidRPr="00F31284" w14:paraId="56B36E4A" w14:textId="77777777" w:rsidTr="00EE424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3" w:type="pct"/>
            <w:gridSpan w:val="15"/>
            <w:shd w:val="clear" w:color="auto" w:fill="auto"/>
            <w:noWrap/>
            <w:vAlign w:val="center"/>
            <w:hideMark/>
          </w:tcPr>
          <w:p w14:paraId="6E0F2961" w14:textId="1A4395E9" w:rsidR="00213431" w:rsidRPr="00F31284" w:rsidRDefault="00213431" w:rsidP="00213431">
            <w:pPr>
              <w:widowControl/>
              <w:wordWrap/>
              <w:autoSpaceDE/>
              <w:autoSpaceDN/>
              <w:jc w:val="both"/>
              <w:rPr>
                <w:rFonts w:ascii="Times New Roman" w:eastAsia="Times New Roman" w:hAnsi="Times New Roman" w:cs="Times New Roman"/>
                <w:i w:val="0"/>
                <w:kern w:val="0"/>
                <w:szCs w:val="20"/>
              </w:rPr>
            </w:pPr>
            <w:r w:rsidRPr="00F31284"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  <w:t>Hemihypoplasia</w:t>
            </w:r>
          </w:p>
        </w:tc>
      </w:tr>
      <w:tr w:rsidR="00F31284" w:rsidRPr="00F31284" w14:paraId="16478D83" w14:textId="77777777" w:rsidTr="005474B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shd w:val="clear" w:color="auto" w:fill="auto"/>
            <w:noWrap/>
            <w:hideMark/>
          </w:tcPr>
          <w:p w14:paraId="3C9AF70F" w14:textId="56672341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  <w:t>1</w:t>
            </w:r>
            <w:ins w:id="48" w:author="신창호" w:date="2021-07-12T16:41:00Z">
              <w:r w:rsidR="00CA7267" w:rsidRPr="00F31284">
                <w:rPr>
                  <w:rFonts w:ascii="Times New Roman" w:eastAsia="맑은 고딕" w:hAnsi="Times New Roman" w:cs="Times New Roman"/>
                  <w:i w:val="0"/>
                  <w:kern w:val="0"/>
                  <w:sz w:val="24"/>
                  <w:szCs w:val="24"/>
                  <w:vertAlign w:val="superscript"/>
                </w:rPr>
                <w:t>*</w:t>
              </w:r>
            </w:ins>
          </w:p>
        </w:tc>
        <w:tc>
          <w:tcPr>
            <w:tcW w:w="389" w:type="pct"/>
            <w:shd w:val="clear" w:color="auto" w:fill="auto"/>
            <w:hideMark/>
          </w:tcPr>
          <w:p w14:paraId="2004BCB0" w14:textId="09D2D6BE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5</w:t>
            </w:r>
          </w:p>
        </w:tc>
        <w:tc>
          <w:tcPr>
            <w:tcW w:w="389" w:type="pct"/>
            <w:shd w:val="clear" w:color="auto" w:fill="auto"/>
            <w:hideMark/>
          </w:tcPr>
          <w:p w14:paraId="70C7754A" w14:textId="20AEA4F2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9</w:t>
            </w:r>
          </w:p>
        </w:tc>
        <w:tc>
          <w:tcPr>
            <w:tcW w:w="105" w:type="pct"/>
            <w:shd w:val="clear" w:color="auto" w:fill="auto"/>
            <w:hideMark/>
          </w:tcPr>
          <w:p w14:paraId="2EEB916B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1E368154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2C0C239F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6</w:t>
            </w:r>
          </w:p>
        </w:tc>
        <w:tc>
          <w:tcPr>
            <w:tcW w:w="113" w:type="pct"/>
            <w:gridSpan w:val="2"/>
            <w:shd w:val="clear" w:color="auto" w:fill="auto"/>
            <w:hideMark/>
          </w:tcPr>
          <w:p w14:paraId="68BF55C3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0F4A133A" w14:textId="38D89DED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27D05570" w14:textId="59E61E5C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92" w:type="pct"/>
            <w:shd w:val="clear" w:color="auto" w:fill="auto"/>
            <w:hideMark/>
          </w:tcPr>
          <w:p w14:paraId="7E6A7A75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55E8D35D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6001702C" w14:textId="450B9287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1</w:t>
            </w:r>
          </w:p>
        </w:tc>
        <w:tc>
          <w:tcPr>
            <w:tcW w:w="150" w:type="pct"/>
            <w:shd w:val="clear" w:color="auto" w:fill="auto"/>
            <w:hideMark/>
          </w:tcPr>
          <w:p w14:paraId="32393C93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gridSpan w:val="2"/>
            <w:shd w:val="clear" w:color="auto" w:fill="auto"/>
          </w:tcPr>
          <w:p w14:paraId="58D59F27" w14:textId="6E30C59C" w:rsidR="00D5428B" w:rsidRPr="00F31284" w:rsidRDefault="005474B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ins w:id="49" w:author="신창호" w:date="2021-07-12T16:43:00Z">
              <w:r w:rsidRPr="00F31284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t>Epiphysiodesis</w:t>
              </w:r>
            </w:ins>
          </w:p>
        </w:tc>
      </w:tr>
      <w:tr w:rsidR="00F31284" w:rsidRPr="00F31284" w14:paraId="687D4D87" w14:textId="77777777" w:rsidTr="00547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shd w:val="clear" w:color="auto" w:fill="auto"/>
            <w:noWrap/>
            <w:hideMark/>
          </w:tcPr>
          <w:p w14:paraId="520C951C" w14:textId="3AC3F035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  <w:t>2</w:t>
            </w:r>
            <w:ins w:id="50" w:author="신창호" w:date="2021-07-12T16:41:00Z">
              <w:r w:rsidR="00CA7267" w:rsidRPr="00F31284">
                <w:rPr>
                  <w:rFonts w:ascii="Times New Roman" w:eastAsia="맑은 고딕" w:hAnsi="Times New Roman" w:cs="Times New Roman"/>
                  <w:i w:val="0"/>
                  <w:kern w:val="0"/>
                  <w:sz w:val="24"/>
                  <w:szCs w:val="24"/>
                  <w:vertAlign w:val="superscript"/>
                </w:rPr>
                <w:t>†</w:t>
              </w:r>
            </w:ins>
          </w:p>
        </w:tc>
        <w:tc>
          <w:tcPr>
            <w:tcW w:w="389" w:type="pct"/>
            <w:shd w:val="clear" w:color="auto" w:fill="auto"/>
            <w:hideMark/>
          </w:tcPr>
          <w:p w14:paraId="47C127B1" w14:textId="0DD1185D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7</w:t>
            </w:r>
          </w:p>
        </w:tc>
        <w:tc>
          <w:tcPr>
            <w:tcW w:w="389" w:type="pct"/>
            <w:shd w:val="clear" w:color="auto" w:fill="auto"/>
            <w:hideMark/>
          </w:tcPr>
          <w:p w14:paraId="581C86F1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3</w:t>
            </w:r>
          </w:p>
        </w:tc>
        <w:tc>
          <w:tcPr>
            <w:tcW w:w="105" w:type="pct"/>
            <w:shd w:val="clear" w:color="auto" w:fill="auto"/>
            <w:hideMark/>
          </w:tcPr>
          <w:p w14:paraId="5971BCFE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7B6C3642" w14:textId="08A321F6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6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016A87F4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71</w:t>
            </w:r>
          </w:p>
        </w:tc>
        <w:tc>
          <w:tcPr>
            <w:tcW w:w="113" w:type="pct"/>
            <w:gridSpan w:val="2"/>
            <w:shd w:val="clear" w:color="auto" w:fill="auto"/>
            <w:hideMark/>
          </w:tcPr>
          <w:p w14:paraId="6EEE466C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46109293" w14:textId="30B24A1B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04D3E1A8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7</w:t>
            </w:r>
          </w:p>
        </w:tc>
        <w:tc>
          <w:tcPr>
            <w:tcW w:w="92" w:type="pct"/>
            <w:shd w:val="clear" w:color="auto" w:fill="auto"/>
            <w:hideMark/>
          </w:tcPr>
          <w:p w14:paraId="4F848BC0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2AF2148D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240B29DC" w14:textId="005BB13A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6</w:t>
            </w:r>
          </w:p>
        </w:tc>
        <w:tc>
          <w:tcPr>
            <w:tcW w:w="150" w:type="pct"/>
            <w:shd w:val="clear" w:color="auto" w:fill="auto"/>
            <w:hideMark/>
          </w:tcPr>
          <w:p w14:paraId="5B519F15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gridSpan w:val="2"/>
            <w:shd w:val="clear" w:color="auto" w:fill="auto"/>
          </w:tcPr>
          <w:p w14:paraId="6550D160" w14:textId="5C6F098B" w:rsidR="00D5428B" w:rsidRPr="00F31284" w:rsidRDefault="005474B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ins w:id="51" w:author="신창호" w:date="2021-07-12T16:43:00Z">
              <w:r w:rsidRPr="00F31284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t>Tibial lengthening</w:t>
              </w:r>
            </w:ins>
          </w:p>
        </w:tc>
      </w:tr>
      <w:tr w:rsidR="00F31284" w:rsidRPr="00F31284" w14:paraId="0BBF207D" w14:textId="77777777" w:rsidTr="005474B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shd w:val="clear" w:color="auto" w:fill="auto"/>
            <w:noWrap/>
            <w:hideMark/>
          </w:tcPr>
          <w:p w14:paraId="2A142556" w14:textId="4EBC875D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  <w:t>3</w:t>
            </w:r>
            <w:ins w:id="52" w:author="신창호" w:date="2021-07-12T16:41:00Z">
              <w:r w:rsidR="00CA7267" w:rsidRPr="00F31284">
                <w:rPr>
                  <w:rFonts w:ascii="Times New Roman" w:eastAsia="맑은 고딕" w:hAnsi="Times New Roman" w:cs="Times New Roman"/>
                  <w:i w:val="0"/>
                  <w:kern w:val="0"/>
                  <w:sz w:val="24"/>
                  <w:szCs w:val="24"/>
                  <w:vertAlign w:val="superscript"/>
                </w:rPr>
                <w:t>†</w:t>
              </w:r>
            </w:ins>
          </w:p>
        </w:tc>
        <w:tc>
          <w:tcPr>
            <w:tcW w:w="389" w:type="pct"/>
            <w:shd w:val="clear" w:color="auto" w:fill="auto"/>
            <w:hideMark/>
          </w:tcPr>
          <w:p w14:paraId="61E9204B" w14:textId="29A33FEE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389" w:type="pct"/>
            <w:shd w:val="clear" w:color="auto" w:fill="auto"/>
            <w:hideMark/>
          </w:tcPr>
          <w:p w14:paraId="4788C519" w14:textId="61CA02A6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25</w:t>
            </w:r>
          </w:p>
        </w:tc>
        <w:tc>
          <w:tcPr>
            <w:tcW w:w="105" w:type="pct"/>
            <w:shd w:val="clear" w:color="auto" w:fill="auto"/>
            <w:hideMark/>
          </w:tcPr>
          <w:p w14:paraId="64FE207A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0430E4B5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3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62C294F2" w14:textId="7F46C9C2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43</w:t>
            </w:r>
          </w:p>
        </w:tc>
        <w:tc>
          <w:tcPr>
            <w:tcW w:w="113" w:type="pct"/>
            <w:gridSpan w:val="2"/>
            <w:shd w:val="clear" w:color="auto" w:fill="auto"/>
            <w:hideMark/>
          </w:tcPr>
          <w:p w14:paraId="5DD8F3A9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67087BE0" w14:textId="60257F2E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4B852647" w14:textId="4FBAED1B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15</w:t>
            </w:r>
          </w:p>
        </w:tc>
        <w:tc>
          <w:tcPr>
            <w:tcW w:w="92" w:type="pct"/>
            <w:shd w:val="clear" w:color="auto" w:fill="auto"/>
            <w:hideMark/>
          </w:tcPr>
          <w:p w14:paraId="4E1A4CD5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62025574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0E952753" w14:textId="608B11E6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9</w:t>
            </w:r>
          </w:p>
        </w:tc>
        <w:tc>
          <w:tcPr>
            <w:tcW w:w="150" w:type="pct"/>
            <w:shd w:val="clear" w:color="auto" w:fill="auto"/>
            <w:hideMark/>
          </w:tcPr>
          <w:p w14:paraId="0B124903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gridSpan w:val="2"/>
            <w:shd w:val="clear" w:color="auto" w:fill="auto"/>
          </w:tcPr>
          <w:p w14:paraId="5787B1DC" w14:textId="6019DF37" w:rsidR="00D5428B" w:rsidRPr="00F31284" w:rsidRDefault="005474B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ins w:id="53" w:author="신창호" w:date="2021-07-12T16:43:00Z">
              <w:r w:rsidRPr="00F31284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t>Epiphysiodesis</w:t>
              </w:r>
            </w:ins>
          </w:p>
        </w:tc>
      </w:tr>
      <w:tr w:rsidR="00F31284" w:rsidRPr="00F31284" w14:paraId="55CC1214" w14:textId="77777777" w:rsidTr="00547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shd w:val="clear" w:color="auto" w:fill="auto"/>
            <w:noWrap/>
            <w:hideMark/>
          </w:tcPr>
          <w:p w14:paraId="3E4E0D8A" w14:textId="2AB40DB9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  <w:t>4</w:t>
            </w:r>
            <w:ins w:id="54" w:author="신창호" w:date="2021-07-12T16:41:00Z">
              <w:r w:rsidR="00CA7267" w:rsidRPr="00F31284">
                <w:rPr>
                  <w:rFonts w:ascii="Times New Roman" w:eastAsia="맑은 고딕" w:hAnsi="Times New Roman" w:cs="Times New Roman"/>
                  <w:i w:val="0"/>
                  <w:kern w:val="0"/>
                  <w:sz w:val="24"/>
                  <w:szCs w:val="24"/>
                  <w:vertAlign w:val="superscript"/>
                </w:rPr>
                <w:t>*</w:t>
              </w:r>
            </w:ins>
          </w:p>
        </w:tc>
        <w:tc>
          <w:tcPr>
            <w:tcW w:w="389" w:type="pct"/>
            <w:shd w:val="clear" w:color="auto" w:fill="auto"/>
            <w:hideMark/>
          </w:tcPr>
          <w:p w14:paraId="536A2E77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389" w:type="pct"/>
            <w:shd w:val="clear" w:color="auto" w:fill="auto"/>
            <w:hideMark/>
          </w:tcPr>
          <w:p w14:paraId="2B856213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6</w:t>
            </w:r>
          </w:p>
        </w:tc>
        <w:tc>
          <w:tcPr>
            <w:tcW w:w="105" w:type="pct"/>
            <w:shd w:val="clear" w:color="auto" w:fill="auto"/>
            <w:hideMark/>
          </w:tcPr>
          <w:p w14:paraId="37103A63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049CA662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4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08A7BCD8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9</w:t>
            </w:r>
          </w:p>
        </w:tc>
        <w:tc>
          <w:tcPr>
            <w:tcW w:w="113" w:type="pct"/>
            <w:gridSpan w:val="2"/>
            <w:shd w:val="clear" w:color="auto" w:fill="auto"/>
            <w:hideMark/>
          </w:tcPr>
          <w:p w14:paraId="260469A3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12554A6A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8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6D1480D3" w14:textId="28B69E60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92" w:type="pct"/>
            <w:shd w:val="clear" w:color="auto" w:fill="auto"/>
            <w:hideMark/>
          </w:tcPr>
          <w:p w14:paraId="469F00F5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5CF49CD4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4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2F316B73" w14:textId="2711E54A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7</w:t>
            </w:r>
          </w:p>
        </w:tc>
        <w:tc>
          <w:tcPr>
            <w:tcW w:w="150" w:type="pct"/>
            <w:shd w:val="clear" w:color="auto" w:fill="auto"/>
            <w:hideMark/>
          </w:tcPr>
          <w:p w14:paraId="15F3ECFA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gridSpan w:val="2"/>
            <w:shd w:val="clear" w:color="auto" w:fill="auto"/>
          </w:tcPr>
          <w:p w14:paraId="49D6F043" w14:textId="5B953066" w:rsidR="00D5428B" w:rsidRPr="00F31284" w:rsidRDefault="005474B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ins w:id="55" w:author="신창호" w:date="2021-07-12T16:43:00Z">
              <w:r w:rsidRPr="00F31284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t>Epiphysiodesis</w:t>
              </w:r>
            </w:ins>
          </w:p>
        </w:tc>
      </w:tr>
      <w:tr w:rsidR="00F31284" w:rsidRPr="00F31284" w14:paraId="5C50E111" w14:textId="77777777" w:rsidTr="005474B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shd w:val="clear" w:color="auto" w:fill="auto"/>
            <w:noWrap/>
            <w:hideMark/>
          </w:tcPr>
          <w:p w14:paraId="10DE7E02" w14:textId="50BBEF36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  <w:t>5</w:t>
            </w:r>
            <w:ins w:id="56" w:author="신창호" w:date="2021-07-12T16:41:00Z">
              <w:r w:rsidR="00CA7267" w:rsidRPr="00F31284">
                <w:rPr>
                  <w:rFonts w:ascii="Times New Roman" w:eastAsia="맑은 고딕" w:hAnsi="Times New Roman" w:cs="Times New Roman"/>
                  <w:i w:val="0"/>
                  <w:kern w:val="0"/>
                  <w:sz w:val="24"/>
                  <w:szCs w:val="24"/>
                  <w:vertAlign w:val="superscript"/>
                </w:rPr>
                <w:t>†</w:t>
              </w:r>
            </w:ins>
          </w:p>
        </w:tc>
        <w:tc>
          <w:tcPr>
            <w:tcW w:w="389" w:type="pct"/>
            <w:shd w:val="clear" w:color="auto" w:fill="auto"/>
            <w:hideMark/>
          </w:tcPr>
          <w:p w14:paraId="4294C60D" w14:textId="3B9915E9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3</w:t>
            </w:r>
          </w:p>
        </w:tc>
        <w:tc>
          <w:tcPr>
            <w:tcW w:w="389" w:type="pct"/>
            <w:shd w:val="clear" w:color="auto" w:fill="auto"/>
            <w:hideMark/>
          </w:tcPr>
          <w:p w14:paraId="607ECAD2" w14:textId="0D94941A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2</w:t>
            </w:r>
          </w:p>
        </w:tc>
        <w:tc>
          <w:tcPr>
            <w:tcW w:w="105" w:type="pct"/>
            <w:shd w:val="clear" w:color="auto" w:fill="auto"/>
            <w:hideMark/>
          </w:tcPr>
          <w:p w14:paraId="7B37BBEB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24311A36" w14:textId="2D9C9C71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2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0AC75C91" w14:textId="32F2EA97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6</w:t>
            </w:r>
          </w:p>
        </w:tc>
        <w:tc>
          <w:tcPr>
            <w:tcW w:w="113" w:type="pct"/>
            <w:gridSpan w:val="2"/>
            <w:shd w:val="clear" w:color="auto" w:fill="auto"/>
            <w:hideMark/>
          </w:tcPr>
          <w:p w14:paraId="1D36DD14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5CCBF6CB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9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17C7C23C" w14:textId="24FF343D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51</w:t>
            </w:r>
          </w:p>
        </w:tc>
        <w:tc>
          <w:tcPr>
            <w:tcW w:w="92" w:type="pct"/>
            <w:shd w:val="clear" w:color="auto" w:fill="auto"/>
            <w:hideMark/>
          </w:tcPr>
          <w:p w14:paraId="65732E45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0EC2E8EF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666EC076" w14:textId="76513961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36</w:t>
            </w:r>
          </w:p>
        </w:tc>
        <w:tc>
          <w:tcPr>
            <w:tcW w:w="150" w:type="pct"/>
            <w:shd w:val="clear" w:color="auto" w:fill="auto"/>
            <w:hideMark/>
          </w:tcPr>
          <w:p w14:paraId="41DA4C14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gridSpan w:val="2"/>
            <w:shd w:val="clear" w:color="auto" w:fill="auto"/>
          </w:tcPr>
          <w:p w14:paraId="6EA5739B" w14:textId="056E96B8" w:rsidR="00D5428B" w:rsidRPr="00F31284" w:rsidRDefault="005474B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ins w:id="57" w:author="신창호" w:date="2021-07-12T16:43:00Z">
              <w:r w:rsidRPr="00F31284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t>Epiphysiodesis</w:t>
              </w:r>
            </w:ins>
          </w:p>
        </w:tc>
      </w:tr>
      <w:tr w:rsidR="00F31284" w:rsidRPr="00F31284" w14:paraId="1235E15C" w14:textId="77777777" w:rsidTr="00547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shd w:val="clear" w:color="auto" w:fill="auto"/>
            <w:noWrap/>
            <w:hideMark/>
          </w:tcPr>
          <w:p w14:paraId="25D72869" w14:textId="6808E0E2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  <w:t>6</w:t>
            </w:r>
            <w:ins w:id="58" w:author="신창호" w:date="2021-07-12T16:41:00Z">
              <w:r w:rsidR="00CA7267" w:rsidRPr="00F31284">
                <w:rPr>
                  <w:rFonts w:ascii="Times New Roman" w:eastAsia="맑은 고딕" w:hAnsi="Times New Roman" w:cs="Times New Roman"/>
                  <w:i w:val="0"/>
                  <w:kern w:val="0"/>
                  <w:sz w:val="24"/>
                  <w:szCs w:val="24"/>
                  <w:vertAlign w:val="superscript"/>
                </w:rPr>
                <w:t>‡</w:t>
              </w:r>
            </w:ins>
          </w:p>
        </w:tc>
        <w:tc>
          <w:tcPr>
            <w:tcW w:w="389" w:type="pct"/>
            <w:shd w:val="clear" w:color="auto" w:fill="auto"/>
            <w:hideMark/>
          </w:tcPr>
          <w:p w14:paraId="4A3618D0" w14:textId="6AB7702E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96</w:t>
            </w:r>
          </w:p>
        </w:tc>
        <w:tc>
          <w:tcPr>
            <w:tcW w:w="389" w:type="pct"/>
            <w:shd w:val="clear" w:color="auto" w:fill="auto"/>
            <w:hideMark/>
          </w:tcPr>
          <w:p w14:paraId="1862C725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05" w:type="pct"/>
            <w:shd w:val="clear" w:color="auto" w:fill="auto"/>
            <w:hideMark/>
          </w:tcPr>
          <w:p w14:paraId="207E9948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33CB1388" w14:textId="2A5AE4D0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2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10B920FA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4</w:t>
            </w:r>
          </w:p>
        </w:tc>
        <w:tc>
          <w:tcPr>
            <w:tcW w:w="113" w:type="pct"/>
            <w:gridSpan w:val="2"/>
            <w:shd w:val="clear" w:color="auto" w:fill="auto"/>
            <w:hideMark/>
          </w:tcPr>
          <w:p w14:paraId="2932BEC2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1ACCEB33" w14:textId="7AA2F4EC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94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4267CB62" w14:textId="4DC8A462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3</w:t>
            </w:r>
          </w:p>
        </w:tc>
        <w:tc>
          <w:tcPr>
            <w:tcW w:w="92" w:type="pct"/>
            <w:shd w:val="clear" w:color="auto" w:fill="auto"/>
            <w:hideMark/>
          </w:tcPr>
          <w:p w14:paraId="22F24FDC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44EE7BEB" w14:textId="1961F19D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86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0C14CDC7" w14:textId="66D4FA70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9</w:t>
            </w:r>
          </w:p>
        </w:tc>
        <w:tc>
          <w:tcPr>
            <w:tcW w:w="150" w:type="pct"/>
            <w:shd w:val="clear" w:color="auto" w:fill="auto"/>
            <w:hideMark/>
          </w:tcPr>
          <w:p w14:paraId="1526F1E2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gridSpan w:val="2"/>
            <w:shd w:val="clear" w:color="auto" w:fill="auto"/>
          </w:tcPr>
          <w:p w14:paraId="121A337C" w14:textId="7E98C644" w:rsidR="00D5428B" w:rsidRPr="00F31284" w:rsidRDefault="005474BB" w:rsidP="005B1B4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ins w:id="59" w:author="신창호" w:date="2021-07-12T16:43:00Z">
              <w:r w:rsidRPr="00F31284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t>Epiphysiodesis</w:t>
              </w:r>
            </w:ins>
          </w:p>
        </w:tc>
      </w:tr>
      <w:tr w:rsidR="00F31284" w:rsidRPr="00F31284" w14:paraId="5D011212" w14:textId="77777777" w:rsidTr="005474B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133A93" w14:textId="3E042BAE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  <w:t>7</w:t>
            </w:r>
            <w:ins w:id="60" w:author="신창호" w:date="2021-07-12T16:42:00Z">
              <w:r w:rsidR="00CA7267" w:rsidRPr="00F31284">
                <w:rPr>
                  <w:rFonts w:ascii="Times New Roman" w:eastAsia="맑은 고딕" w:hAnsi="Times New Roman" w:cs="Times New Roman"/>
                  <w:i w:val="0"/>
                  <w:kern w:val="0"/>
                  <w:sz w:val="24"/>
                  <w:szCs w:val="24"/>
                  <w:vertAlign w:val="superscript"/>
                </w:rPr>
                <w:t>*</w:t>
              </w:r>
            </w:ins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4BADD10" w14:textId="5C114153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8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FBF897A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10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209DEEC" w14:textId="53D7CC2D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B9AFCB" w14:textId="3AEF425E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5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99D118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113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74F75118" w14:textId="18C0AFFE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EEFB95" w14:textId="195E13DB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4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365254" w14:textId="77777777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4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C013A21" w14:textId="332C6E5A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1FE71F" w14:textId="4830C754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8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F24FA8" w14:textId="65F86F2A" w:rsidR="00D5428B" w:rsidRPr="00F31284" w:rsidRDefault="005F5F21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</w:t>
            </w:r>
            <w:r w:rsidR="00D5428B" w:rsidRPr="00F3128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AE686C4" w14:textId="4A924CAF" w:rsidR="00D5428B" w:rsidRPr="00F31284" w:rsidRDefault="00D5428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8CD09E3" w14:textId="45FB0C19" w:rsidR="00D5428B" w:rsidRPr="00F31284" w:rsidRDefault="005474BB" w:rsidP="005B1B4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ins w:id="61" w:author="신창호" w:date="2021-07-12T16:43:00Z">
              <w:r w:rsidRPr="00F31284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t>Epiphysiodesis</w:t>
              </w:r>
            </w:ins>
          </w:p>
        </w:tc>
      </w:tr>
      <w:tr w:rsidR="00F31284" w:rsidRPr="00F31284" w14:paraId="7CB8B843" w14:textId="77777777" w:rsidTr="00EE424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3" w:type="pct"/>
            <w:gridSpan w:val="15"/>
            <w:shd w:val="clear" w:color="auto" w:fill="auto"/>
            <w:noWrap/>
            <w:hideMark/>
          </w:tcPr>
          <w:p w14:paraId="0D1F16C2" w14:textId="0F8D7A01" w:rsidR="00D5428B" w:rsidRPr="00F31284" w:rsidRDefault="00CA7267" w:rsidP="00CA7267">
            <w:pPr>
              <w:widowControl/>
              <w:wordWrap/>
              <w:autoSpaceDE/>
              <w:autoSpaceDN/>
              <w:spacing w:line="360" w:lineRule="auto"/>
              <w:ind w:leftChars="-54" w:left="-108"/>
              <w:jc w:val="left"/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</w:pPr>
            <w:ins w:id="62" w:author="신창호" w:date="2021-07-12T16:42:00Z">
              <w:r w:rsidRPr="00F31284">
                <w:rPr>
                  <w:rFonts w:ascii="Times New Roman" w:eastAsia="맑은 고딕" w:hAnsi="Times New Roman" w:cs="Times New Roman"/>
                  <w:i w:val="0"/>
                  <w:kern w:val="0"/>
                  <w:sz w:val="24"/>
                  <w:szCs w:val="24"/>
                </w:rPr>
                <w:t xml:space="preserve">*It was unclear whether tissue samples were </w:t>
              </w:r>
            </w:ins>
            <w:ins w:id="63" w:author="신창호" w:date="2021-07-12T16:47:00Z">
              <w:r w:rsidR="00CE7009">
                <w:rPr>
                  <w:rFonts w:ascii="Times New Roman" w:eastAsia="맑은 고딕" w:hAnsi="Times New Roman" w:cs="Times New Roman" w:hint="eastAsia"/>
                  <w:i w:val="0"/>
                  <w:kern w:val="0"/>
                  <w:sz w:val="24"/>
                  <w:szCs w:val="24"/>
                </w:rPr>
                <w:t>obtained</w:t>
              </w:r>
              <w:r w:rsidR="00CE7009">
                <w:rPr>
                  <w:rFonts w:ascii="Times New Roman" w:eastAsia="맑은 고딕" w:hAnsi="Times New Roman" w:cs="Times New Roman"/>
                  <w:i w:val="0"/>
                  <w:kern w:val="0"/>
                  <w:sz w:val="24"/>
                  <w:szCs w:val="24"/>
                </w:rPr>
                <w:t xml:space="preserve"> </w:t>
              </w:r>
            </w:ins>
            <w:ins w:id="64" w:author="신창호" w:date="2021-07-12T16:42:00Z">
              <w:r w:rsidRPr="00F31284">
                <w:rPr>
                  <w:rFonts w:ascii="Times New Roman" w:eastAsia="맑은 고딕" w:hAnsi="Times New Roman" w:cs="Times New Roman"/>
                  <w:i w:val="0"/>
                  <w:kern w:val="0"/>
                  <w:sz w:val="24"/>
                  <w:szCs w:val="24"/>
                </w:rPr>
                <w:t xml:space="preserve">from the affected or unaffected leg. †Tissue samples were </w:t>
              </w:r>
            </w:ins>
            <w:ins w:id="65" w:author="신창호" w:date="2021-07-12T16:47:00Z">
              <w:r w:rsidR="00CE7009">
                <w:rPr>
                  <w:rFonts w:ascii="Times New Roman" w:eastAsia="맑은 고딕" w:hAnsi="Times New Roman" w:cs="Times New Roman" w:hint="eastAsia"/>
                  <w:i w:val="0"/>
                  <w:kern w:val="0"/>
                  <w:sz w:val="24"/>
                  <w:szCs w:val="24"/>
                </w:rPr>
                <w:t>obtained</w:t>
              </w:r>
              <w:r w:rsidR="00CE7009">
                <w:rPr>
                  <w:rFonts w:ascii="Times New Roman" w:eastAsia="맑은 고딕" w:hAnsi="Times New Roman" w:cs="Times New Roman"/>
                  <w:i w:val="0"/>
                  <w:kern w:val="0"/>
                  <w:sz w:val="24"/>
                  <w:szCs w:val="24"/>
                </w:rPr>
                <w:t xml:space="preserve"> </w:t>
              </w:r>
            </w:ins>
            <w:ins w:id="66" w:author="신창호" w:date="2021-07-12T16:42:00Z">
              <w:r w:rsidRPr="00F31284">
                <w:rPr>
                  <w:rFonts w:ascii="Times New Roman" w:eastAsia="맑은 고딕" w:hAnsi="Times New Roman" w:cs="Times New Roman"/>
                  <w:i w:val="0"/>
                  <w:kern w:val="0"/>
                  <w:sz w:val="24"/>
                  <w:szCs w:val="24"/>
                </w:rPr>
                <w:t xml:space="preserve">from the affected leg. ‡Tissue samples were </w:t>
              </w:r>
            </w:ins>
            <w:ins w:id="67" w:author="신창호" w:date="2021-07-12T16:47:00Z">
              <w:r w:rsidR="00CE7009">
                <w:rPr>
                  <w:rFonts w:ascii="Times New Roman" w:eastAsia="맑은 고딕" w:hAnsi="Times New Roman" w:cs="Times New Roman" w:hint="eastAsia"/>
                  <w:i w:val="0"/>
                  <w:kern w:val="0"/>
                  <w:sz w:val="24"/>
                  <w:szCs w:val="24"/>
                </w:rPr>
                <w:t>obtained</w:t>
              </w:r>
              <w:r w:rsidR="00CE7009">
                <w:rPr>
                  <w:rFonts w:ascii="Times New Roman" w:eastAsia="맑은 고딕" w:hAnsi="Times New Roman" w:cs="Times New Roman"/>
                  <w:i w:val="0"/>
                  <w:kern w:val="0"/>
                  <w:sz w:val="24"/>
                  <w:szCs w:val="24"/>
                </w:rPr>
                <w:t xml:space="preserve"> </w:t>
              </w:r>
            </w:ins>
            <w:ins w:id="68" w:author="신창호" w:date="2021-07-12T16:42:00Z">
              <w:r w:rsidRPr="00F31284">
                <w:rPr>
                  <w:rFonts w:ascii="Times New Roman" w:eastAsia="맑은 고딕" w:hAnsi="Times New Roman" w:cs="Times New Roman"/>
                  <w:i w:val="0"/>
                  <w:kern w:val="0"/>
                  <w:sz w:val="24"/>
                  <w:szCs w:val="24"/>
                </w:rPr>
                <w:t xml:space="preserve">from the unaffected leg. </w:t>
              </w:r>
            </w:ins>
            <w:r w:rsidR="00021A65" w:rsidRPr="00F31284"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  <w:t>DMR1 = differentially methylated region 1, DMR2 = differentially methylated region 2, and SD = standard deviation</w:t>
            </w:r>
          </w:p>
        </w:tc>
      </w:tr>
      <w:tr w:rsidR="00F31284" w:rsidRPr="00F31284" w14:paraId="6FB504A8" w14:textId="77777777" w:rsidTr="00EE424A">
        <w:trPr>
          <w:gridAfter w:val="1"/>
          <w:wAfter w:w="7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3" w:type="pct"/>
            <w:gridSpan w:val="15"/>
            <w:shd w:val="clear" w:color="auto" w:fill="auto"/>
            <w:noWrap/>
            <w:hideMark/>
          </w:tcPr>
          <w:p w14:paraId="5581CD7C" w14:textId="3482CC80" w:rsidR="00D5428B" w:rsidRPr="00F31284" w:rsidRDefault="00D5428B" w:rsidP="00E0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 w:val="0"/>
                <w:kern w:val="0"/>
                <w:sz w:val="24"/>
                <w:szCs w:val="24"/>
              </w:rPr>
            </w:pPr>
          </w:p>
        </w:tc>
      </w:tr>
    </w:tbl>
    <w:p w14:paraId="371278E1" w14:textId="77777777" w:rsidR="00D5428B" w:rsidRPr="005D4DCD" w:rsidRDefault="00D5428B" w:rsidP="005C745E">
      <w:pPr>
        <w:pStyle w:val="a7"/>
        <w:rPr>
          <w:rFonts w:ascii="Times New Roman" w:hAnsi="Times New Roman" w:cs="Times New Roman"/>
        </w:rPr>
      </w:pPr>
    </w:p>
    <w:sectPr w:rsidR="00D5428B" w:rsidRPr="005D4DCD" w:rsidSect="00E11111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DD80B7" w14:textId="77777777" w:rsidR="002C0983" w:rsidRDefault="002C0983" w:rsidP="001A3BB9">
      <w:pPr>
        <w:spacing w:after="0" w:line="240" w:lineRule="auto"/>
      </w:pPr>
      <w:r>
        <w:separator/>
      </w:r>
    </w:p>
  </w:endnote>
  <w:endnote w:type="continuationSeparator" w:id="0">
    <w:p w14:paraId="7E6E5622" w14:textId="77777777" w:rsidR="002C0983" w:rsidRDefault="002C0983" w:rsidP="001A3BB9">
      <w:pPr>
        <w:spacing w:after="0" w:line="240" w:lineRule="auto"/>
      </w:pPr>
      <w:r>
        <w:continuationSeparator/>
      </w:r>
    </w:p>
  </w:endnote>
  <w:endnote w:type="continuationNotice" w:id="1">
    <w:p w14:paraId="019B7769" w14:textId="77777777" w:rsidR="002C0983" w:rsidRDefault="002C098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261A83" w14:textId="77777777" w:rsidR="002C0983" w:rsidRDefault="002C0983" w:rsidP="001A3BB9">
      <w:pPr>
        <w:spacing w:after="0" w:line="240" w:lineRule="auto"/>
      </w:pPr>
      <w:r>
        <w:separator/>
      </w:r>
    </w:p>
  </w:footnote>
  <w:footnote w:type="continuationSeparator" w:id="0">
    <w:p w14:paraId="1B06CC24" w14:textId="77777777" w:rsidR="002C0983" w:rsidRDefault="002C0983" w:rsidP="001A3BB9">
      <w:pPr>
        <w:spacing w:after="0" w:line="240" w:lineRule="auto"/>
      </w:pPr>
      <w:r>
        <w:continuationSeparator/>
      </w:r>
    </w:p>
  </w:footnote>
  <w:footnote w:type="continuationNotice" w:id="1">
    <w:p w14:paraId="1205F3F3" w14:textId="77777777" w:rsidR="002C0983" w:rsidRDefault="002C0983">
      <w:pPr>
        <w:spacing w:after="0" w:line="240" w:lineRule="auto"/>
      </w:pP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신창호">
    <w15:presenceInfo w15:providerId="AD" w15:userId="S-1-5-21-2876585135-1177977041-434153906-10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Bone Joint Surg (US)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x5erd5u2ep5he5sa1v9f929rvszxftfxpd&quot;&gt;Nonsyndromic Hemihypertrophy-Converted&lt;record-ids&gt;&lt;item&gt;60&lt;/item&gt;&lt;item&gt;64&lt;/item&gt;&lt;item&gt;124&lt;/item&gt;&lt;item&gt;125&lt;/item&gt;&lt;item&gt;128&lt;/item&gt;&lt;item&gt;133&lt;/item&gt;&lt;/record-ids&gt;&lt;/item&gt;&lt;/Libraries&gt;"/>
  </w:docVars>
  <w:rsids>
    <w:rsidRoot w:val="00AA1632"/>
    <w:rsid w:val="000004D2"/>
    <w:rsid w:val="000067F0"/>
    <w:rsid w:val="00011B1E"/>
    <w:rsid w:val="00021A65"/>
    <w:rsid w:val="000228BA"/>
    <w:rsid w:val="00062036"/>
    <w:rsid w:val="0007331A"/>
    <w:rsid w:val="00094CC3"/>
    <w:rsid w:val="000F257A"/>
    <w:rsid w:val="00116C9A"/>
    <w:rsid w:val="001213B5"/>
    <w:rsid w:val="001263AC"/>
    <w:rsid w:val="00142101"/>
    <w:rsid w:val="00142DFE"/>
    <w:rsid w:val="00150F4E"/>
    <w:rsid w:val="00151C88"/>
    <w:rsid w:val="00187C67"/>
    <w:rsid w:val="00191E20"/>
    <w:rsid w:val="00196C8F"/>
    <w:rsid w:val="001A3BB9"/>
    <w:rsid w:val="001B5A1A"/>
    <w:rsid w:val="001F4BAA"/>
    <w:rsid w:val="00203A82"/>
    <w:rsid w:val="00213431"/>
    <w:rsid w:val="00224C56"/>
    <w:rsid w:val="0023075A"/>
    <w:rsid w:val="00234E4C"/>
    <w:rsid w:val="00245DCD"/>
    <w:rsid w:val="00261D93"/>
    <w:rsid w:val="00290167"/>
    <w:rsid w:val="002B78C2"/>
    <w:rsid w:val="002C0983"/>
    <w:rsid w:val="002F717F"/>
    <w:rsid w:val="003025B8"/>
    <w:rsid w:val="0033740A"/>
    <w:rsid w:val="00340DD7"/>
    <w:rsid w:val="00361CCF"/>
    <w:rsid w:val="0036616D"/>
    <w:rsid w:val="00374276"/>
    <w:rsid w:val="00383C05"/>
    <w:rsid w:val="003878B1"/>
    <w:rsid w:val="003D1DFD"/>
    <w:rsid w:val="003D2C0F"/>
    <w:rsid w:val="004075BC"/>
    <w:rsid w:val="004210B8"/>
    <w:rsid w:val="00450399"/>
    <w:rsid w:val="004753A9"/>
    <w:rsid w:val="004810EE"/>
    <w:rsid w:val="00490266"/>
    <w:rsid w:val="0049208D"/>
    <w:rsid w:val="00492314"/>
    <w:rsid w:val="004B0ED3"/>
    <w:rsid w:val="004C5CA1"/>
    <w:rsid w:val="004E5BA4"/>
    <w:rsid w:val="004F4498"/>
    <w:rsid w:val="0052787D"/>
    <w:rsid w:val="00530D66"/>
    <w:rsid w:val="005474BB"/>
    <w:rsid w:val="0056074E"/>
    <w:rsid w:val="0059223F"/>
    <w:rsid w:val="005B1B4F"/>
    <w:rsid w:val="005B2A67"/>
    <w:rsid w:val="005B6058"/>
    <w:rsid w:val="005C0FBC"/>
    <w:rsid w:val="005C4FC1"/>
    <w:rsid w:val="005C6FED"/>
    <w:rsid w:val="005C745E"/>
    <w:rsid w:val="005D4DCD"/>
    <w:rsid w:val="005E798D"/>
    <w:rsid w:val="005F5F21"/>
    <w:rsid w:val="00606B5E"/>
    <w:rsid w:val="00617AFF"/>
    <w:rsid w:val="00620351"/>
    <w:rsid w:val="006305F4"/>
    <w:rsid w:val="00631ECE"/>
    <w:rsid w:val="00634B3F"/>
    <w:rsid w:val="006529BF"/>
    <w:rsid w:val="00687A67"/>
    <w:rsid w:val="006A7A48"/>
    <w:rsid w:val="006B396F"/>
    <w:rsid w:val="006D4ACD"/>
    <w:rsid w:val="006E16F9"/>
    <w:rsid w:val="00703A1D"/>
    <w:rsid w:val="0072050A"/>
    <w:rsid w:val="00741A21"/>
    <w:rsid w:val="00742E14"/>
    <w:rsid w:val="00763DC0"/>
    <w:rsid w:val="007676F1"/>
    <w:rsid w:val="00780745"/>
    <w:rsid w:val="007E1FDC"/>
    <w:rsid w:val="007F585E"/>
    <w:rsid w:val="00814A8A"/>
    <w:rsid w:val="00853993"/>
    <w:rsid w:val="0085633D"/>
    <w:rsid w:val="00873C4C"/>
    <w:rsid w:val="008949FF"/>
    <w:rsid w:val="00894D9D"/>
    <w:rsid w:val="008A7637"/>
    <w:rsid w:val="008C4B7B"/>
    <w:rsid w:val="008C6FB4"/>
    <w:rsid w:val="00932B52"/>
    <w:rsid w:val="00953C1D"/>
    <w:rsid w:val="009868CE"/>
    <w:rsid w:val="009A659F"/>
    <w:rsid w:val="009D5333"/>
    <w:rsid w:val="009F458A"/>
    <w:rsid w:val="009F7519"/>
    <w:rsid w:val="00A13F61"/>
    <w:rsid w:val="00A15F52"/>
    <w:rsid w:val="00A17187"/>
    <w:rsid w:val="00A241B8"/>
    <w:rsid w:val="00A37BF2"/>
    <w:rsid w:val="00A50B12"/>
    <w:rsid w:val="00A5478B"/>
    <w:rsid w:val="00A60CDE"/>
    <w:rsid w:val="00A671DF"/>
    <w:rsid w:val="00A75E67"/>
    <w:rsid w:val="00AA1632"/>
    <w:rsid w:val="00AB063D"/>
    <w:rsid w:val="00AB48CA"/>
    <w:rsid w:val="00AB62B7"/>
    <w:rsid w:val="00AD3673"/>
    <w:rsid w:val="00AF0511"/>
    <w:rsid w:val="00B244F0"/>
    <w:rsid w:val="00B27605"/>
    <w:rsid w:val="00B502EE"/>
    <w:rsid w:val="00B54E86"/>
    <w:rsid w:val="00B7650A"/>
    <w:rsid w:val="00B76CEC"/>
    <w:rsid w:val="00B8438F"/>
    <w:rsid w:val="00B843BB"/>
    <w:rsid w:val="00B86F5A"/>
    <w:rsid w:val="00B87ACF"/>
    <w:rsid w:val="00B94238"/>
    <w:rsid w:val="00BE0DD4"/>
    <w:rsid w:val="00BE657E"/>
    <w:rsid w:val="00C21ED6"/>
    <w:rsid w:val="00C26DE2"/>
    <w:rsid w:val="00C37D91"/>
    <w:rsid w:val="00C61783"/>
    <w:rsid w:val="00C70512"/>
    <w:rsid w:val="00C818E7"/>
    <w:rsid w:val="00C85379"/>
    <w:rsid w:val="00C93191"/>
    <w:rsid w:val="00CA7267"/>
    <w:rsid w:val="00CC206F"/>
    <w:rsid w:val="00CC7477"/>
    <w:rsid w:val="00CE7009"/>
    <w:rsid w:val="00CF16E5"/>
    <w:rsid w:val="00D05791"/>
    <w:rsid w:val="00D0750E"/>
    <w:rsid w:val="00D5428B"/>
    <w:rsid w:val="00D5641A"/>
    <w:rsid w:val="00D730DD"/>
    <w:rsid w:val="00D85E92"/>
    <w:rsid w:val="00DB4B96"/>
    <w:rsid w:val="00DD28E9"/>
    <w:rsid w:val="00E0201A"/>
    <w:rsid w:val="00E11111"/>
    <w:rsid w:val="00E22682"/>
    <w:rsid w:val="00E22C83"/>
    <w:rsid w:val="00E477C6"/>
    <w:rsid w:val="00E63BCE"/>
    <w:rsid w:val="00E67674"/>
    <w:rsid w:val="00E82290"/>
    <w:rsid w:val="00E830E1"/>
    <w:rsid w:val="00E854DE"/>
    <w:rsid w:val="00E86FDE"/>
    <w:rsid w:val="00E911B8"/>
    <w:rsid w:val="00E9369E"/>
    <w:rsid w:val="00E97233"/>
    <w:rsid w:val="00EA26BD"/>
    <w:rsid w:val="00EA30EC"/>
    <w:rsid w:val="00ED4490"/>
    <w:rsid w:val="00EE424A"/>
    <w:rsid w:val="00EF0C78"/>
    <w:rsid w:val="00F00228"/>
    <w:rsid w:val="00F15946"/>
    <w:rsid w:val="00F31284"/>
    <w:rsid w:val="00F33FDF"/>
    <w:rsid w:val="00F4154F"/>
    <w:rsid w:val="00F67C12"/>
    <w:rsid w:val="00FC1953"/>
    <w:rsid w:val="00FD0C4C"/>
    <w:rsid w:val="00FD7B56"/>
    <w:rsid w:val="00FE4C78"/>
    <w:rsid w:val="00FE5203"/>
    <w:rsid w:val="00FF4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BAB272"/>
  <w15:chartTrackingRefBased/>
  <w15:docId w15:val="{8D3EF436-52C4-49E9-87AD-2D7C4011D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3BB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A3BB9"/>
  </w:style>
  <w:style w:type="paragraph" w:styleId="a4">
    <w:name w:val="footer"/>
    <w:basedOn w:val="a"/>
    <w:link w:val="Char0"/>
    <w:uiPriority w:val="99"/>
    <w:unhideWhenUsed/>
    <w:rsid w:val="001A3BB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A3BB9"/>
  </w:style>
  <w:style w:type="paragraph" w:customStyle="1" w:styleId="Default">
    <w:name w:val="Default"/>
    <w:rsid w:val="0014210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5">
    <w:name w:val="Emphasis"/>
    <w:basedOn w:val="a0"/>
    <w:uiPriority w:val="20"/>
    <w:qFormat/>
    <w:rsid w:val="00A17187"/>
    <w:rPr>
      <w:i/>
      <w:iCs/>
    </w:rPr>
  </w:style>
  <w:style w:type="character" w:styleId="a6">
    <w:name w:val="annotation reference"/>
    <w:basedOn w:val="a0"/>
    <w:uiPriority w:val="99"/>
    <w:unhideWhenUsed/>
    <w:rsid w:val="00E63BCE"/>
    <w:rPr>
      <w:sz w:val="18"/>
      <w:szCs w:val="18"/>
    </w:rPr>
  </w:style>
  <w:style w:type="paragraph" w:styleId="a7">
    <w:name w:val="annotation text"/>
    <w:aliases w:val="Char11"/>
    <w:basedOn w:val="a"/>
    <w:link w:val="Char1"/>
    <w:uiPriority w:val="99"/>
    <w:unhideWhenUsed/>
    <w:rsid w:val="00E63BCE"/>
    <w:pPr>
      <w:jc w:val="left"/>
    </w:pPr>
  </w:style>
  <w:style w:type="character" w:customStyle="1" w:styleId="Char1">
    <w:name w:val="메모 텍스트 Char"/>
    <w:aliases w:val="Char11 Char"/>
    <w:basedOn w:val="a0"/>
    <w:link w:val="a7"/>
    <w:uiPriority w:val="99"/>
    <w:rsid w:val="00E63BCE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E63BCE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E63BCE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E63BC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E63BCE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B502EE"/>
  </w:style>
  <w:style w:type="paragraph" w:customStyle="1" w:styleId="EndNoteBibliographyTitle">
    <w:name w:val="EndNote Bibliography Title"/>
    <w:basedOn w:val="a"/>
    <w:link w:val="EndNoteBibliographyTitleChar"/>
    <w:rsid w:val="00B87AC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87AC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B87AC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87ACF"/>
    <w:rPr>
      <w:rFonts w:ascii="맑은 고딕" w:eastAsia="맑은 고딕" w:hAnsi="맑은 고딕"/>
      <w:noProof/>
    </w:rPr>
  </w:style>
  <w:style w:type="table" w:styleId="3">
    <w:name w:val="Grid Table 3"/>
    <w:basedOn w:val="a1"/>
    <w:uiPriority w:val="48"/>
    <w:rsid w:val="00D5428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0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4DE9FB-C193-4A98-84D0-497BE38E85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2</Pages>
  <Words>388</Words>
  <Characters>2213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신창호</cp:lastModifiedBy>
  <cp:revision>32</cp:revision>
  <dcterms:created xsi:type="dcterms:W3CDTF">2020-10-30T03:01:00Z</dcterms:created>
  <dcterms:modified xsi:type="dcterms:W3CDTF">2021-07-20T03:50:00Z</dcterms:modified>
</cp:coreProperties>
</file>